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0D65B" w14:textId="2B928FE5" w:rsidR="00D54961" w:rsidRPr="00D54961" w:rsidRDefault="00D54961" w:rsidP="000035A8">
      <w:pPr>
        <w:pStyle w:val="HTMLPreformatted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Color codes</w:t>
      </w:r>
      <w:r w:rsidR="00ED089B">
        <w:rPr>
          <w:b/>
          <w:u w:val="single"/>
        </w:rPr>
        <w:t xml:space="preserve">: </w:t>
      </w:r>
      <w:r>
        <w:rPr>
          <w:b/>
          <w:u w:val="single"/>
        </w:rPr>
        <w:t>Forward Primer-Yellow; Reverse Primer-Green; Probe-Blue</w:t>
      </w:r>
    </w:p>
    <w:p w14:paraId="6F8385B3" w14:textId="77777777" w:rsidR="00D54961" w:rsidRDefault="00D54961" w:rsidP="000035A8">
      <w:pPr>
        <w:pStyle w:val="HTMLPreformatted"/>
        <w:rPr>
          <w:b/>
          <w:i/>
          <w:u w:val="single"/>
        </w:rPr>
      </w:pPr>
    </w:p>
    <w:p w14:paraId="47131F65" w14:textId="1DFC34D5" w:rsidR="000035A8" w:rsidRPr="004A1BAC" w:rsidRDefault="004A1BAC" w:rsidP="000035A8">
      <w:pPr>
        <w:pStyle w:val="HTMLPreformatted"/>
        <w:rPr>
          <w:b/>
          <w:u w:val="single"/>
        </w:rPr>
      </w:pPr>
      <w:proofErr w:type="spellStart"/>
      <w:proofErr w:type="gramStart"/>
      <w:r w:rsidRPr="004A1BAC">
        <w:rPr>
          <w:b/>
          <w:i/>
          <w:u w:val="single"/>
        </w:rPr>
        <w:t>ospA</w:t>
      </w:r>
      <w:proofErr w:type="spellEnd"/>
      <w:proofErr w:type="gramEnd"/>
      <w:r w:rsidRPr="004A1BAC">
        <w:rPr>
          <w:b/>
          <w:u w:val="single"/>
        </w:rPr>
        <w:t xml:space="preserve"> Alignment</w:t>
      </w:r>
    </w:p>
    <w:p w14:paraId="40027A68" w14:textId="31342DB7" w:rsidR="000035A8" w:rsidRDefault="000035A8" w:rsidP="000035A8">
      <w:pPr>
        <w:pStyle w:val="HTMLPreformatted"/>
      </w:pPr>
    </w:p>
    <w:p w14:paraId="4852E9CE" w14:textId="7501BA54" w:rsidR="000035A8" w:rsidRPr="000035A8" w:rsidRDefault="000035A8" w:rsidP="000035A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00ACD">
        <w:rPr>
          <w:rFonts w:ascii="Courier New" w:hAnsi="Courier New" w:cs="Courier New"/>
          <w:sz w:val="20"/>
          <w:szCs w:val="20"/>
        </w:rPr>
        <w:t>Forward primer</w:t>
      </w:r>
      <w:r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Pr="00300AC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CACTTCAACTTTAACAATTACTGTAA</w:t>
      </w:r>
    </w:p>
    <w:p w14:paraId="328172FA" w14:textId="36FA27E2" w:rsidR="000035A8" w:rsidRDefault="000035A8" w:rsidP="000035A8">
      <w:pPr>
        <w:pStyle w:val="HTMLPreformatted"/>
      </w:pPr>
      <w:proofErr w:type="spellStart"/>
      <w:r>
        <w:t>B.burgdorfer</w:t>
      </w:r>
      <w:r w:rsidR="00770865">
        <w:t>i</w:t>
      </w:r>
      <w:proofErr w:type="spellEnd"/>
      <w:r>
        <w:t xml:space="preserve">         -----------GCTTGGAATTCAGGCACTTCAACTTTAACAATTACTGTAAACAGT----</w:t>
      </w:r>
    </w:p>
    <w:p w14:paraId="6871AC40" w14:textId="3A1EBD5A" w:rsidR="000035A8" w:rsidRDefault="000035A8" w:rsidP="000035A8">
      <w:pPr>
        <w:pStyle w:val="HTMLPreformatted"/>
      </w:pPr>
      <w:proofErr w:type="spellStart"/>
      <w:r>
        <w:t>B.bissettii</w:t>
      </w:r>
      <w:proofErr w:type="spellEnd"/>
      <w:r>
        <w:t xml:space="preserve">           -------TGGGAAATGGGATGCAGGCACTTCAACTTTAACAATTACTGTAAACAAC----</w:t>
      </w:r>
    </w:p>
    <w:p w14:paraId="6BEA0A29" w14:textId="77777777" w:rsidR="000035A8" w:rsidRDefault="000035A8" w:rsidP="000035A8">
      <w:pPr>
        <w:pStyle w:val="HTMLPreformatted"/>
      </w:pPr>
      <w:proofErr w:type="spellStart"/>
      <w:r>
        <w:t>B.carolinensis</w:t>
      </w:r>
      <w:proofErr w:type="spellEnd"/>
      <w:r>
        <w:t xml:space="preserve">        ------CTGGAAAATGGGATGCAGGAACTTCAACCTTAACAATTAGCGTAAACAGC----</w:t>
      </w:r>
    </w:p>
    <w:p w14:paraId="3E6B2CA9" w14:textId="77777777" w:rsidR="000035A8" w:rsidRDefault="000035A8" w:rsidP="000035A8">
      <w:pPr>
        <w:pStyle w:val="HTMLPreformatted"/>
      </w:pPr>
      <w:proofErr w:type="spellStart"/>
      <w:r>
        <w:t>B.spielmanii</w:t>
      </w:r>
      <w:proofErr w:type="spellEnd"/>
      <w:r>
        <w:t xml:space="preserve">          ------CTGGCGCATGGGATTCAAAAACTTCTACTTTAACAATTACTGTTAACAGC----</w:t>
      </w:r>
    </w:p>
    <w:p w14:paraId="309D2377" w14:textId="77777777" w:rsidR="000035A8" w:rsidRDefault="000035A8" w:rsidP="000035A8">
      <w:pPr>
        <w:pStyle w:val="HTMLPreformatted"/>
      </w:pPr>
      <w:proofErr w:type="spellStart"/>
      <w:r>
        <w:t>B.garinii</w:t>
      </w:r>
      <w:proofErr w:type="spellEnd"/>
      <w:r>
        <w:t xml:space="preserve">             ------CTGGAAAATGGGATTCAAAGACTTCCACTTTAACAATTAGTGTGAATAGC----</w:t>
      </w:r>
    </w:p>
    <w:p w14:paraId="17665E6E" w14:textId="77777777" w:rsidR="000035A8" w:rsidRDefault="000035A8" w:rsidP="000035A8">
      <w:pPr>
        <w:pStyle w:val="HTMLPreformatted"/>
      </w:pPr>
      <w:proofErr w:type="spellStart"/>
      <w:r>
        <w:t>B.lusitaniae</w:t>
      </w:r>
      <w:proofErr w:type="spellEnd"/>
      <w:r>
        <w:t xml:space="preserve">          ------CTGGGGCTTGGGATGAAAATACTTCCACTTTAACAATTACTGTTAACAGC----</w:t>
      </w:r>
    </w:p>
    <w:p w14:paraId="4D415F67" w14:textId="47D93623" w:rsidR="000035A8" w:rsidRDefault="000035A8" w:rsidP="000035A8">
      <w:pPr>
        <w:pStyle w:val="HTMLPreformatted"/>
      </w:pPr>
      <w:proofErr w:type="spellStart"/>
      <w:r>
        <w:t>B.m</w:t>
      </w:r>
      <w:r w:rsidR="00EE6DB8">
        <w:t>a</w:t>
      </w:r>
      <w:r>
        <w:t>yonii</w:t>
      </w:r>
      <w:proofErr w:type="spellEnd"/>
      <w:r>
        <w:t xml:space="preserve">             ------CAGGTAAATGGGAAGACAGTACTAGCACTTTAACAATTAGTGCTGATAGC----</w:t>
      </w:r>
    </w:p>
    <w:p w14:paraId="5FF5CA28" w14:textId="77777777" w:rsidR="000035A8" w:rsidRDefault="000035A8" w:rsidP="000035A8">
      <w:pPr>
        <w:pStyle w:val="HTMLPreformatted"/>
      </w:pPr>
      <w:proofErr w:type="spellStart"/>
      <w:r>
        <w:t>B.afzelii</w:t>
      </w:r>
      <w:proofErr w:type="spellEnd"/>
      <w:r>
        <w:t xml:space="preserve">             -----GTAAGTTCTAAAGACAAAACATCAACAGATGAAATGTTCAATG-AAAAAGG----</w:t>
      </w:r>
    </w:p>
    <w:p w14:paraId="73595544" w14:textId="77777777" w:rsidR="000035A8" w:rsidRDefault="000035A8" w:rsidP="000035A8">
      <w:pPr>
        <w:pStyle w:val="HTMLPreformatted"/>
      </w:pPr>
      <w:proofErr w:type="spellStart"/>
      <w:r>
        <w:t>B.americana</w:t>
      </w:r>
      <w:proofErr w:type="spellEnd"/>
      <w:r>
        <w:t xml:space="preserve">           -----GTAACTTCCAAAGACAAGTCATCAACAGAAGAAAAATTCAATG-AAAAAGG----</w:t>
      </w:r>
    </w:p>
    <w:p w14:paraId="452911C1" w14:textId="77777777" w:rsidR="000035A8" w:rsidRDefault="000035A8" w:rsidP="000035A8">
      <w:pPr>
        <w:pStyle w:val="HTMLPreformatted"/>
      </w:pPr>
      <w:proofErr w:type="spellStart"/>
      <w:r>
        <w:t>B.andersonii</w:t>
      </w:r>
      <w:proofErr w:type="spellEnd"/>
      <w:r>
        <w:t xml:space="preserve">          -----GTAACTTCCAAGGACAAGTCAACAACAGAAGCAAAATTCAATG-AAAAAGG----</w:t>
      </w:r>
    </w:p>
    <w:p w14:paraId="539B0349" w14:textId="77777777" w:rsidR="000035A8" w:rsidRDefault="000035A8" w:rsidP="000035A8">
      <w:pPr>
        <w:pStyle w:val="HTMLPreformatted"/>
      </w:pPr>
      <w:proofErr w:type="spellStart"/>
      <w:r>
        <w:t>B.valaisiana</w:t>
      </w:r>
      <w:proofErr w:type="spellEnd"/>
      <w:r>
        <w:t xml:space="preserve">          --AAAGTAAATTTCAAAGACAAGTCTTTCACAGAAGAAAAATTCAATG-AAAAAGG----</w:t>
      </w:r>
    </w:p>
    <w:p w14:paraId="7CD9F01E" w14:textId="77777777" w:rsidR="000035A8" w:rsidRDefault="000035A8" w:rsidP="000035A8">
      <w:pPr>
        <w:pStyle w:val="HTMLPreformatted"/>
      </w:pPr>
      <w:proofErr w:type="spellStart"/>
      <w:r>
        <w:t>B.californiensis</w:t>
      </w:r>
      <w:proofErr w:type="spellEnd"/>
      <w:r>
        <w:t xml:space="preserve">      -------GGCAACAGTAGACAAGCTTGAGCTTAAAGGAACTTCCGACAAAAACAATGGAT</w:t>
      </w:r>
    </w:p>
    <w:p w14:paraId="4FDD9E9E" w14:textId="77777777" w:rsidR="000035A8" w:rsidRDefault="000035A8" w:rsidP="000035A8">
      <w:pPr>
        <w:pStyle w:val="HTMLPreformatted"/>
      </w:pPr>
      <w:proofErr w:type="spellStart"/>
      <w:r>
        <w:t>B.yangtzensis</w:t>
      </w:r>
      <w:proofErr w:type="spellEnd"/>
      <w:r>
        <w:t xml:space="preserve">         ----GATGGCAACAGTAGACAAAGTTGAGCTTAAAGGAACTTCTGATAAAAACAATGGAT</w:t>
      </w:r>
    </w:p>
    <w:p w14:paraId="041AE6A6" w14:textId="77777777" w:rsidR="000035A8" w:rsidRDefault="000035A8" w:rsidP="000035A8">
      <w:pPr>
        <w:pStyle w:val="HTMLPreformatted"/>
      </w:pPr>
      <w:proofErr w:type="spellStart"/>
      <w:r>
        <w:t>B.bavariensis</w:t>
      </w:r>
      <w:proofErr w:type="spellEnd"/>
      <w:r>
        <w:t xml:space="preserve">         ---------TAACAGTAGACAAGCTTGAGCTTAAAGGAACTTCTGATAAAAACAACGGTT</w:t>
      </w:r>
    </w:p>
    <w:p w14:paraId="170F1A37" w14:textId="77777777" w:rsidR="000035A8" w:rsidRDefault="000035A8" w:rsidP="000035A8">
      <w:pPr>
        <w:pStyle w:val="HTMLPreformatted"/>
      </w:pPr>
      <w:proofErr w:type="spellStart"/>
      <w:r>
        <w:t>B.japonica</w:t>
      </w:r>
      <w:proofErr w:type="spellEnd"/>
      <w:r>
        <w:t xml:space="preserve">            CCCTAATGGCAACAGTAGACAAGCTTGAGTTAAAAGGAACTTCTGATAAAAACAACGGTT</w:t>
      </w:r>
    </w:p>
    <w:p w14:paraId="396D7464" w14:textId="77777777" w:rsidR="000035A8" w:rsidRDefault="000035A8" w:rsidP="000035A8">
      <w:pPr>
        <w:pStyle w:val="HTMLPreformatted"/>
      </w:pPr>
      <w:r>
        <w:t xml:space="preserve">                                        *                  **            * *      </w:t>
      </w:r>
    </w:p>
    <w:p w14:paraId="7279C989" w14:textId="5C747BCA" w:rsidR="000035A8" w:rsidRDefault="000035A8" w:rsidP="000035A8">
      <w:pPr>
        <w:pStyle w:val="HTMLPreformatted"/>
      </w:pPr>
      <w:r>
        <w:t xml:space="preserve">Reverse Primer                                                   </w:t>
      </w:r>
      <w:r w:rsidRPr="001D722A">
        <w:rPr>
          <w:color w:val="000000"/>
          <w:highlight w:val="green"/>
        </w:rPr>
        <w:t>TACAGTACAACAATACG</w:t>
      </w:r>
    </w:p>
    <w:p w14:paraId="4E6B3A8F" w14:textId="7A1A4721" w:rsidR="000035A8" w:rsidRDefault="000035A8" w:rsidP="000035A8">
      <w:pPr>
        <w:pStyle w:val="HTMLPreformatted"/>
      </w:pPr>
      <w:proofErr w:type="spellStart"/>
      <w:r>
        <w:t>B.burgdorfer</w:t>
      </w:r>
      <w:r w:rsidR="007A25DD">
        <w:t>i</w:t>
      </w:r>
      <w:proofErr w:type="spellEnd"/>
      <w:r>
        <w:t xml:space="preserve">         --AAA</w:t>
      </w:r>
      <w:r w:rsidRPr="00E6378C">
        <w:rPr>
          <w:b/>
          <w:bCs/>
          <w:color w:val="FF0000"/>
          <w:highlight w:val="cyan"/>
        </w:rPr>
        <w:t>AAAACTAAAGACCTTGTGT</w:t>
      </w:r>
      <w:r>
        <w:t>TTACAAAAGAAAACACAATTACAGTACAACAATACG</w:t>
      </w:r>
    </w:p>
    <w:p w14:paraId="06998008" w14:textId="77777777" w:rsidR="000035A8" w:rsidRDefault="000035A8" w:rsidP="000035A8">
      <w:pPr>
        <w:pStyle w:val="HTMLPreformatted"/>
      </w:pPr>
      <w:proofErr w:type="spellStart"/>
      <w:r>
        <w:t>B.bissettii</w:t>
      </w:r>
      <w:proofErr w:type="spellEnd"/>
      <w:r>
        <w:t xml:space="preserve">           --AAAAAAACTAAAGCCCTTGTATTTACAAAACAAGACACAATTACATCACAAAAATACG</w:t>
      </w:r>
    </w:p>
    <w:p w14:paraId="49D162B6" w14:textId="77777777" w:rsidR="000035A8" w:rsidRDefault="000035A8" w:rsidP="000035A8">
      <w:pPr>
        <w:pStyle w:val="HTMLPreformatted"/>
      </w:pPr>
      <w:proofErr w:type="spellStart"/>
      <w:r>
        <w:t>B.carolinensis</w:t>
      </w:r>
      <w:proofErr w:type="spellEnd"/>
      <w:r>
        <w:t xml:space="preserve">        --AAAAAAACCAAAGACCTTGTATTTACAAAACAAGACACAATTACAGTACAACAATAC-</w:t>
      </w:r>
    </w:p>
    <w:p w14:paraId="1578052E" w14:textId="77777777" w:rsidR="000035A8" w:rsidRDefault="000035A8" w:rsidP="000035A8">
      <w:pPr>
        <w:pStyle w:val="HTMLPreformatted"/>
      </w:pPr>
      <w:proofErr w:type="spellStart"/>
      <w:r>
        <w:t>B.spielmanii</w:t>
      </w:r>
      <w:proofErr w:type="spellEnd"/>
      <w:r>
        <w:t xml:space="preserve">          --AAAAAAACTAAAGATCTTGTATTTACAAAACAAGACACAATAACTGTACAAAAGTACG</w:t>
      </w:r>
    </w:p>
    <w:p w14:paraId="386B7195" w14:textId="77777777" w:rsidR="000035A8" w:rsidRDefault="000035A8" w:rsidP="000035A8">
      <w:pPr>
        <w:pStyle w:val="HTMLPreformatted"/>
      </w:pPr>
      <w:proofErr w:type="spellStart"/>
      <w:r>
        <w:t>B.garinii</w:t>
      </w:r>
      <w:proofErr w:type="spellEnd"/>
      <w:r>
        <w:t xml:space="preserve">             --CAAAAAACCAAAAACCTTGTATTCACAAAAGAAGACACAATAACAGTACAAAAATACG</w:t>
      </w:r>
    </w:p>
    <w:p w14:paraId="0CF12521" w14:textId="77777777" w:rsidR="000035A8" w:rsidRDefault="000035A8" w:rsidP="000035A8">
      <w:pPr>
        <w:pStyle w:val="HTMLPreformatted"/>
      </w:pPr>
      <w:proofErr w:type="spellStart"/>
      <w:r>
        <w:t>B.lusitaniae</w:t>
      </w:r>
      <w:proofErr w:type="spellEnd"/>
      <w:r>
        <w:t xml:space="preserve">          --AAAAAAACTAAAGACCTTGTGTTCTTAGCAGATGGCACAATAACTAAACAAAGTTACA</w:t>
      </w:r>
    </w:p>
    <w:p w14:paraId="1A2A236E" w14:textId="30EA948B" w:rsidR="000035A8" w:rsidRDefault="000035A8" w:rsidP="000035A8">
      <w:pPr>
        <w:pStyle w:val="HTMLPreformatted"/>
      </w:pPr>
      <w:proofErr w:type="spellStart"/>
      <w:r>
        <w:t>B.m</w:t>
      </w:r>
      <w:r w:rsidR="00EE6DB8">
        <w:t>a</w:t>
      </w:r>
      <w:r>
        <w:t>yonii</w:t>
      </w:r>
      <w:proofErr w:type="spellEnd"/>
      <w:r>
        <w:t xml:space="preserve">             --AAAAAAACCAAAGACTTGGTGTTCTTAACAGACGGTACAATTACAGTACAAAACTATG</w:t>
      </w:r>
    </w:p>
    <w:p w14:paraId="5D9DEE87" w14:textId="77777777" w:rsidR="000035A8" w:rsidRDefault="000035A8" w:rsidP="000035A8">
      <w:pPr>
        <w:pStyle w:val="HTMLPreformatted"/>
      </w:pPr>
      <w:proofErr w:type="spellStart"/>
      <w:r>
        <w:t>B.afzelii</w:t>
      </w:r>
      <w:proofErr w:type="spellEnd"/>
      <w:r>
        <w:t xml:space="preserve">             -TGAATTGTCTGCAAAAACCATGACAAGAGAAAATGGAACCAAACTTGAATATACAGAAA</w:t>
      </w:r>
    </w:p>
    <w:p w14:paraId="0ED49A65" w14:textId="77777777" w:rsidR="000035A8" w:rsidRDefault="000035A8" w:rsidP="000035A8">
      <w:pPr>
        <w:pStyle w:val="HTMLPreformatted"/>
      </w:pPr>
      <w:proofErr w:type="spellStart"/>
      <w:r>
        <w:t>B.americana</w:t>
      </w:r>
      <w:proofErr w:type="spellEnd"/>
      <w:r>
        <w:t xml:space="preserve">           -TGAAGTATCTGAAAAAACAATAACAAGAGCAGACGGAACCAGACTTGAATACACAGAAA</w:t>
      </w:r>
    </w:p>
    <w:p w14:paraId="0D33D702" w14:textId="77777777" w:rsidR="000035A8" w:rsidRDefault="000035A8" w:rsidP="000035A8">
      <w:pPr>
        <w:pStyle w:val="HTMLPreformatted"/>
      </w:pPr>
      <w:proofErr w:type="spellStart"/>
      <w:r>
        <w:t>B.andersonii</w:t>
      </w:r>
      <w:proofErr w:type="spellEnd"/>
      <w:r>
        <w:t xml:space="preserve">          -TGAAGTGTCTGAAAAAACAATGACAAGAGCAAACGGAACTACTCTTGAATACTCACAAA</w:t>
      </w:r>
    </w:p>
    <w:p w14:paraId="18CC11B0" w14:textId="77777777" w:rsidR="000035A8" w:rsidRDefault="000035A8" w:rsidP="000035A8">
      <w:pPr>
        <w:pStyle w:val="HTMLPreformatted"/>
      </w:pPr>
      <w:proofErr w:type="spellStart"/>
      <w:r>
        <w:t>B.valaisiana</w:t>
      </w:r>
      <w:proofErr w:type="spellEnd"/>
      <w:r>
        <w:t xml:space="preserve">          -TGAAGTG------------ATGATC----TAGGCGAAACCAAACTTGAA-ACTTTCAAA</w:t>
      </w:r>
    </w:p>
    <w:p w14:paraId="67CF5BFC" w14:textId="77777777" w:rsidR="000035A8" w:rsidRDefault="000035A8" w:rsidP="000035A8">
      <w:pPr>
        <w:pStyle w:val="HTMLPreformatted"/>
      </w:pPr>
      <w:proofErr w:type="spellStart"/>
      <w:r>
        <w:t>B.californiensis</w:t>
      </w:r>
      <w:proofErr w:type="spellEnd"/>
      <w:r>
        <w:t xml:space="preserve">      CTGGAGTACTTGAAGGCGTAAAAGATGACAAAAGTAAAGTAAAATTAACAGTTTCTGACG</w:t>
      </w:r>
    </w:p>
    <w:p w14:paraId="1908C497" w14:textId="77777777" w:rsidR="000035A8" w:rsidRDefault="000035A8" w:rsidP="000035A8">
      <w:pPr>
        <w:pStyle w:val="HTMLPreformatted"/>
      </w:pPr>
      <w:proofErr w:type="spellStart"/>
      <w:r>
        <w:t>B.yangtzensis</w:t>
      </w:r>
      <w:proofErr w:type="spellEnd"/>
      <w:r>
        <w:t xml:space="preserve">         CTGGAATGCTTGAAGGCGTGAAAGATGACAAAAGTAAAGTAAAATTAACAATTTCTGATG</w:t>
      </w:r>
    </w:p>
    <w:p w14:paraId="006A99DE" w14:textId="77777777" w:rsidR="000035A8" w:rsidRDefault="000035A8" w:rsidP="000035A8">
      <w:pPr>
        <w:pStyle w:val="HTMLPreformatted"/>
      </w:pPr>
      <w:proofErr w:type="spellStart"/>
      <w:r>
        <w:t>B.bavariensis</w:t>
      </w:r>
      <w:proofErr w:type="spellEnd"/>
      <w:r>
        <w:t xml:space="preserve">         CTGGAACACTTGAAGGTGAAAAAACTGACAAAAGTAAAGTAAAATTAACAATTGCTGATG</w:t>
      </w:r>
    </w:p>
    <w:p w14:paraId="149D984B" w14:textId="77777777" w:rsidR="000035A8" w:rsidRDefault="000035A8" w:rsidP="000035A8">
      <w:pPr>
        <w:pStyle w:val="HTMLPreformatted"/>
      </w:pPr>
      <w:proofErr w:type="spellStart"/>
      <w:r>
        <w:t>B.japonica</w:t>
      </w:r>
      <w:proofErr w:type="spellEnd"/>
      <w:r>
        <w:t xml:space="preserve">            CTGGAACACTTGAAGGTGCAAAAACTGACAAAAGTAAAGTAAAATTAACAATTTCTGACG</w:t>
      </w:r>
    </w:p>
    <w:p w14:paraId="7CE82306" w14:textId="77777777" w:rsidR="000035A8" w:rsidRDefault="000035A8" w:rsidP="000035A8">
      <w:pPr>
        <w:pStyle w:val="HTMLPreformatted"/>
      </w:pPr>
      <w:r>
        <w:t xml:space="preserve">                          *                          *         *       *       *  </w:t>
      </w:r>
    </w:p>
    <w:p w14:paraId="7094A835" w14:textId="77777777" w:rsidR="000035A8" w:rsidRDefault="000035A8" w:rsidP="000035A8">
      <w:pPr>
        <w:pStyle w:val="HTMLPreformatted"/>
      </w:pPr>
    </w:p>
    <w:p w14:paraId="2C389FD5" w14:textId="77777777" w:rsidR="000035A8" w:rsidRDefault="000035A8" w:rsidP="000035A8">
      <w:pPr>
        <w:pStyle w:val="HTMLPreformatted"/>
      </w:pPr>
    </w:p>
    <w:p w14:paraId="463DC037" w14:textId="77777777" w:rsidR="000035A8" w:rsidRDefault="000035A8" w:rsidP="000035A8">
      <w:pPr>
        <w:pStyle w:val="HTMLPreformatted"/>
      </w:pPr>
    </w:p>
    <w:p w14:paraId="0F6A5140" w14:textId="77777777" w:rsidR="000035A8" w:rsidRDefault="000035A8" w:rsidP="000035A8">
      <w:pPr>
        <w:pStyle w:val="HTMLPreformatted"/>
      </w:pPr>
    </w:p>
    <w:p w14:paraId="49A0BF70" w14:textId="77777777" w:rsidR="000035A8" w:rsidRDefault="000035A8" w:rsidP="000035A8">
      <w:pPr>
        <w:pStyle w:val="HTMLPreformatted"/>
      </w:pPr>
    </w:p>
    <w:p w14:paraId="5A35062D" w14:textId="77777777" w:rsidR="000035A8" w:rsidRDefault="000035A8" w:rsidP="000035A8">
      <w:pPr>
        <w:pStyle w:val="HTMLPreformatted"/>
      </w:pPr>
    </w:p>
    <w:p w14:paraId="26C1967E" w14:textId="63C1FEAE" w:rsidR="000035A8" w:rsidRPr="00300ACD" w:rsidRDefault="000035A8" w:rsidP="000035A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verse Primer        </w:t>
      </w:r>
      <w:r w:rsidRPr="001D722A">
        <w:rPr>
          <w:rFonts w:ascii="Courier New" w:hAnsi="Courier New" w:cs="Courier New"/>
          <w:color w:val="000000"/>
          <w:sz w:val="20"/>
          <w:szCs w:val="20"/>
          <w:highlight w:val="green"/>
        </w:rPr>
        <w:t>ACTCAAATGGC</w:t>
      </w:r>
    </w:p>
    <w:p w14:paraId="797EC7F4" w14:textId="54CF969B" w:rsidR="000035A8" w:rsidRDefault="000035A8" w:rsidP="000035A8">
      <w:pPr>
        <w:pStyle w:val="HTMLPreformatted"/>
      </w:pPr>
      <w:proofErr w:type="spellStart"/>
      <w:r>
        <w:t>B.burgdorfer</w:t>
      </w:r>
      <w:r w:rsidR="005C089C">
        <w:t>i</w:t>
      </w:r>
      <w:proofErr w:type="spellEnd"/>
      <w:r>
        <w:t xml:space="preserve">         ACTCAAATGGCACCAAATTAG----------------------</w:t>
      </w:r>
    </w:p>
    <w:p w14:paraId="1205E7A0" w14:textId="4F55D424" w:rsidR="000035A8" w:rsidRDefault="000035A8" w:rsidP="000035A8">
      <w:pPr>
        <w:pStyle w:val="HTMLPreformatted"/>
      </w:pPr>
      <w:proofErr w:type="spellStart"/>
      <w:r>
        <w:t>B.bissettii</w:t>
      </w:r>
      <w:proofErr w:type="spellEnd"/>
      <w:r>
        <w:t xml:space="preserve">           ACTCAGCAGGAACCAACTTGGAAGG------------------</w:t>
      </w:r>
    </w:p>
    <w:p w14:paraId="0793AE09" w14:textId="77777777" w:rsidR="000035A8" w:rsidRDefault="000035A8" w:rsidP="000035A8">
      <w:pPr>
        <w:pStyle w:val="HTMLPreformatted"/>
      </w:pPr>
      <w:proofErr w:type="spellStart"/>
      <w:r>
        <w:t>B.carolinensis</w:t>
      </w:r>
      <w:proofErr w:type="spellEnd"/>
      <w:r>
        <w:t xml:space="preserve">        -------------------------------------------</w:t>
      </w:r>
    </w:p>
    <w:p w14:paraId="4FF15C84" w14:textId="77777777" w:rsidR="000035A8" w:rsidRDefault="000035A8" w:rsidP="000035A8">
      <w:pPr>
        <w:pStyle w:val="HTMLPreformatted"/>
      </w:pPr>
      <w:proofErr w:type="spellStart"/>
      <w:r>
        <w:t>B.spielmanii</w:t>
      </w:r>
      <w:proofErr w:type="spellEnd"/>
      <w:r>
        <w:t xml:space="preserve">          ACTCAGCAGGAACTAATTTAGAGGGCTCTGCAGTCG-------</w:t>
      </w:r>
    </w:p>
    <w:p w14:paraId="79772099" w14:textId="77777777" w:rsidR="000035A8" w:rsidRDefault="000035A8" w:rsidP="000035A8">
      <w:pPr>
        <w:pStyle w:val="HTMLPreformatted"/>
      </w:pPr>
      <w:proofErr w:type="spellStart"/>
      <w:r>
        <w:t>B.garinii</w:t>
      </w:r>
      <w:proofErr w:type="spellEnd"/>
      <w:r>
        <w:t xml:space="preserve">             ACTCAGCAGGCACCAATCTAGAAGGCAAAGCAGTCGAAATT--</w:t>
      </w:r>
    </w:p>
    <w:p w14:paraId="6A2A75F4" w14:textId="77777777" w:rsidR="000035A8" w:rsidRDefault="000035A8" w:rsidP="000035A8">
      <w:pPr>
        <w:pStyle w:val="HTMLPreformatted"/>
      </w:pPr>
      <w:proofErr w:type="spellStart"/>
      <w:r>
        <w:t>B.lusitaniae</w:t>
      </w:r>
      <w:proofErr w:type="spellEnd"/>
      <w:r>
        <w:t xml:space="preserve">          ACACAAACGGGGACAAGCTTGAAGGCCAAGCTGAAGAAGTT--</w:t>
      </w:r>
    </w:p>
    <w:p w14:paraId="79FC12E4" w14:textId="78153080" w:rsidR="000035A8" w:rsidRDefault="000035A8" w:rsidP="000035A8">
      <w:pPr>
        <w:pStyle w:val="HTMLPreformatted"/>
      </w:pPr>
      <w:proofErr w:type="spellStart"/>
      <w:r>
        <w:t>B.m</w:t>
      </w:r>
      <w:r w:rsidR="00EE6DB8">
        <w:t>a</w:t>
      </w:r>
      <w:r>
        <w:t>yonii</w:t>
      </w:r>
      <w:proofErr w:type="spellEnd"/>
      <w:r>
        <w:t xml:space="preserve">             ACACAGCTGGCACTTCCCTTGAAGGATCACCAAAGGAAATT--</w:t>
      </w:r>
    </w:p>
    <w:p w14:paraId="566D9B54" w14:textId="77777777" w:rsidR="000035A8" w:rsidRDefault="000035A8" w:rsidP="000035A8">
      <w:pPr>
        <w:pStyle w:val="HTMLPreformatted"/>
      </w:pPr>
      <w:proofErr w:type="spellStart"/>
      <w:r>
        <w:t>B.afzelii</w:t>
      </w:r>
      <w:proofErr w:type="spellEnd"/>
      <w:r>
        <w:t xml:space="preserve">             TGAAAAGCGATGGAA---CCGGAAAAGCTAAAGAAGTTTT---</w:t>
      </w:r>
    </w:p>
    <w:p w14:paraId="45ECD1F0" w14:textId="77777777" w:rsidR="000035A8" w:rsidRDefault="000035A8" w:rsidP="000035A8">
      <w:pPr>
        <w:pStyle w:val="HTMLPreformatted"/>
      </w:pPr>
      <w:proofErr w:type="spellStart"/>
      <w:r>
        <w:t>B.americana</w:t>
      </w:r>
      <w:proofErr w:type="spellEnd"/>
      <w:r>
        <w:t xml:space="preserve">           TTAAAAGCGATGGAT---CCGGAAAAGCTAAAGAGGTTTTAAA</w:t>
      </w:r>
    </w:p>
    <w:p w14:paraId="293EB7A9" w14:textId="77777777" w:rsidR="000035A8" w:rsidRDefault="000035A8" w:rsidP="000035A8">
      <w:pPr>
        <w:pStyle w:val="HTMLPreformatted"/>
      </w:pPr>
      <w:proofErr w:type="spellStart"/>
      <w:r>
        <w:t>B.andersonii</w:t>
      </w:r>
      <w:proofErr w:type="spellEnd"/>
      <w:r>
        <w:t xml:space="preserve">          TGACAAATGAAGACAATGCTGCAAAAGCAGTAGAAACTCTT--</w:t>
      </w:r>
    </w:p>
    <w:p w14:paraId="66188F35" w14:textId="77777777" w:rsidR="000035A8" w:rsidRDefault="000035A8" w:rsidP="000035A8">
      <w:pPr>
        <w:pStyle w:val="HTMLPreformatted"/>
      </w:pPr>
      <w:proofErr w:type="spellStart"/>
      <w:r>
        <w:t>B.valaisiana</w:t>
      </w:r>
      <w:proofErr w:type="spellEnd"/>
      <w:r>
        <w:t xml:space="preserve">          GAAGATGGAACATTAGTGTCA-AGAGTCTG-------------</w:t>
      </w:r>
    </w:p>
    <w:p w14:paraId="573AC2AA" w14:textId="77777777" w:rsidR="000035A8" w:rsidRDefault="000035A8" w:rsidP="000035A8">
      <w:pPr>
        <w:pStyle w:val="HTMLPreformatted"/>
      </w:pPr>
      <w:proofErr w:type="spellStart"/>
      <w:r>
        <w:t>B.californiensis</w:t>
      </w:r>
      <w:proofErr w:type="spellEnd"/>
      <w:r>
        <w:t xml:space="preserve">      ATCTAAGCACAACCACACTTGAAGTTTTAA-------------</w:t>
      </w:r>
    </w:p>
    <w:p w14:paraId="044AC881" w14:textId="77777777" w:rsidR="000035A8" w:rsidRDefault="000035A8" w:rsidP="000035A8">
      <w:pPr>
        <w:pStyle w:val="HTMLPreformatted"/>
      </w:pPr>
      <w:proofErr w:type="spellStart"/>
      <w:r>
        <w:t>B.yangtzensis</w:t>
      </w:r>
      <w:proofErr w:type="spellEnd"/>
      <w:r>
        <w:t xml:space="preserve">         ATCTAAGCAAAACCACACTTGAAACTTTCAAAGAAGATGGT--</w:t>
      </w:r>
    </w:p>
    <w:p w14:paraId="43FAC10C" w14:textId="77777777" w:rsidR="000035A8" w:rsidRDefault="000035A8" w:rsidP="000035A8">
      <w:pPr>
        <w:pStyle w:val="HTMLPreformatted"/>
      </w:pPr>
      <w:proofErr w:type="spellStart"/>
      <w:r>
        <w:t>B.bavariensis</w:t>
      </w:r>
      <w:proofErr w:type="spellEnd"/>
      <w:r>
        <w:t xml:space="preserve">         ACCTAAGTCAAACTAAATTTGAAATTTTCAAAGAAGATGGC--</w:t>
      </w:r>
    </w:p>
    <w:p w14:paraId="05CCCE71" w14:textId="77777777" w:rsidR="000035A8" w:rsidRDefault="000035A8" w:rsidP="000035A8">
      <w:pPr>
        <w:pStyle w:val="HTMLPreformatted"/>
      </w:pPr>
      <w:proofErr w:type="spellStart"/>
      <w:r>
        <w:t>B.japonica</w:t>
      </w:r>
      <w:proofErr w:type="spellEnd"/>
      <w:r>
        <w:t xml:space="preserve">            ATCTAAGTAAAACCACACTTGAAACTCTAAAAGAAGATGGCA-</w:t>
      </w:r>
    </w:p>
    <w:p w14:paraId="681D2F37" w14:textId="2797045D" w:rsidR="004A1BAC" w:rsidRDefault="004A1BAC" w:rsidP="00261A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4993DD89" w14:textId="77777777" w:rsidR="004A1BAC" w:rsidRP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BFA7F35" w14:textId="77777777" w:rsidR="004A1BAC" w:rsidRP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0421F9D" w14:textId="77777777" w:rsidR="004A1BAC" w:rsidRP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56C8349" w14:textId="2DBCB3FA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B513A96" w14:textId="3641723F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7C8A7FE" w14:textId="37E16B3A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DDB7380" w14:textId="46EAD0C3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957ABD2" w14:textId="73676F1A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21E3426" w14:textId="3BC391D0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8BDA3A4" w14:textId="7E3BA490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1252E49" w14:textId="1A6D77AB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494AA18" w14:textId="064E45CC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3D845F4" w14:textId="1B0066E0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97772EB" w14:textId="76808F83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D0E9564" w14:textId="73860075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6CC6E41" w14:textId="1BAEA73B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16524067" w14:textId="6C7D6B35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286CE83" w14:textId="28AD2D9D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16BBB874" w14:textId="3A9FFA8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65A01D4" w14:textId="6604E91F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570328F" w14:textId="1C509229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78F27AB" w14:textId="140F9D40" w:rsidR="004A1BAC" w:rsidRPr="004A1BAC" w:rsidRDefault="004A1BAC" w:rsidP="004A1BAC">
      <w:pPr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proofErr w:type="spellStart"/>
      <w:proofErr w:type="gramStart"/>
      <w:r w:rsidRPr="004A1BAC">
        <w:rPr>
          <w:rFonts w:ascii="Courier New" w:eastAsia="Times New Roman" w:hAnsi="Courier New" w:cs="Courier New"/>
          <w:b/>
          <w:i/>
          <w:sz w:val="20"/>
          <w:szCs w:val="20"/>
          <w:u w:val="single"/>
        </w:rPr>
        <w:lastRenderedPageBreak/>
        <w:t>ospC</w:t>
      </w:r>
      <w:proofErr w:type="spellEnd"/>
      <w:proofErr w:type="gramEnd"/>
      <w:r w:rsidRPr="004A1BAC">
        <w:rPr>
          <w:rFonts w:ascii="Courier New" w:eastAsia="Times New Roman" w:hAnsi="Courier New" w:cs="Courier New"/>
          <w:b/>
          <w:sz w:val="20"/>
          <w:szCs w:val="20"/>
          <w:u w:val="single"/>
        </w:rPr>
        <w:t xml:space="preserve"> Alignment</w:t>
      </w:r>
    </w:p>
    <w:p w14:paraId="5E612AE9" w14:textId="50B82474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3A4A480" w14:textId="7D2D2171" w:rsidR="004A1BAC" w:rsidRDefault="004A1BAC" w:rsidP="004A1BAC">
      <w:pPr>
        <w:pStyle w:val="HTMLPreformatted"/>
      </w:pPr>
      <w:r>
        <w:t>Forward primer</w:t>
      </w:r>
      <w:r w:rsidR="00D54961">
        <w:t xml:space="preserve">     </w:t>
      </w:r>
      <w:r w:rsidRPr="00A32501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                          </w:t>
      </w:r>
      <w:r w:rsidRPr="004271B6">
        <w:rPr>
          <w:color w:val="000000"/>
          <w:highlight w:val="yellow"/>
        </w:rPr>
        <w:t>GGTTGAAGCGTTGCTGTCATCTATA</w:t>
      </w:r>
    </w:p>
    <w:p w14:paraId="7E478D20" w14:textId="77777777" w:rsidR="004A1BAC" w:rsidRDefault="004A1BAC" w:rsidP="004A1BAC">
      <w:pPr>
        <w:pStyle w:val="HTMLPreformatted"/>
      </w:pPr>
      <w:proofErr w:type="spellStart"/>
      <w:r>
        <w:t>B.burgdorferi</w:t>
      </w:r>
      <w:proofErr w:type="spellEnd"/>
      <w:r>
        <w:t xml:space="preserve">       --TGAAAGAGGTTGAAGCGTTGCTGTCATCTATAGAT</w:t>
      </w:r>
      <w:r w:rsidRPr="004271B6">
        <w:rPr>
          <w:b/>
          <w:bCs/>
          <w:color w:val="FF0000"/>
          <w:highlight w:val="cyan"/>
        </w:rPr>
        <w:t>GAAATTGCTGCTAAAG</w:t>
      </w:r>
      <w:r>
        <w:t>CTATTGG</w:t>
      </w:r>
    </w:p>
    <w:p w14:paraId="19FE0188" w14:textId="77777777" w:rsidR="004A1BAC" w:rsidRDefault="004A1BAC" w:rsidP="004A1BAC">
      <w:pPr>
        <w:pStyle w:val="HTMLPreformatted"/>
      </w:pPr>
      <w:proofErr w:type="spellStart"/>
      <w:r>
        <w:t>B.bavariensis</w:t>
      </w:r>
      <w:proofErr w:type="spellEnd"/>
      <w:r>
        <w:t xml:space="preserve">       -GTGAAAGAAGTTGAGGCTTTGCTTTCATCTATAGATGAACTTT---CTAAAGCTATTGG</w:t>
      </w:r>
    </w:p>
    <w:p w14:paraId="408D9074" w14:textId="77777777" w:rsidR="004A1BAC" w:rsidRDefault="004A1BAC" w:rsidP="004A1BAC">
      <w:pPr>
        <w:pStyle w:val="HTMLPreformatted"/>
      </w:pPr>
      <w:proofErr w:type="spellStart"/>
      <w:r>
        <w:t>B.americana</w:t>
      </w:r>
      <w:proofErr w:type="spellEnd"/>
      <w:r>
        <w:t xml:space="preserve">         TGTAAAAGAAGTTGAGACTTTGCTTTCATCTATAGATGAACTTG---CTAAAGCTATTGG</w:t>
      </w:r>
    </w:p>
    <w:p w14:paraId="11EB8803" w14:textId="77777777" w:rsidR="004A1BAC" w:rsidRDefault="004A1BAC" w:rsidP="004A1BAC">
      <w:pPr>
        <w:pStyle w:val="HTMLPreformatted"/>
      </w:pPr>
      <w:proofErr w:type="spellStart"/>
      <w:r>
        <w:t>B.japonica</w:t>
      </w:r>
      <w:proofErr w:type="spellEnd"/>
      <w:r>
        <w:t xml:space="preserve">          -GTTAAAGAAATTGAGGCTTTACTTTCATCTATAGATGAACTTGCTACTAAAGCTATTGG</w:t>
      </w:r>
    </w:p>
    <w:p w14:paraId="13CD94B6" w14:textId="77777777" w:rsidR="004A1BAC" w:rsidRDefault="004A1BAC" w:rsidP="004A1BAC">
      <w:pPr>
        <w:pStyle w:val="HTMLPreformatted"/>
      </w:pPr>
      <w:proofErr w:type="spellStart"/>
      <w:r>
        <w:t>B.yangtzensis</w:t>
      </w:r>
      <w:proofErr w:type="spellEnd"/>
      <w:r>
        <w:t xml:space="preserve">       -GTGAAAGAAGTTGAGACTTTGCTTGCATCTATCGACGAATTTGCTACTAAAGCGGTTGG</w:t>
      </w:r>
    </w:p>
    <w:p w14:paraId="50CED7BE" w14:textId="77777777" w:rsidR="004A1BAC" w:rsidRDefault="004A1BAC" w:rsidP="004A1BAC">
      <w:pPr>
        <w:pStyle w:val="HTMLPreformatted"/>
      </w:pPr>
      <w:proofErr w:type="spellStart"/>
      <w:r>
        <w:t>B.bissettii</w:t>
      </w:r>
      <w:proofErr w:type="spellEnd"/>
      <w:r>
        <w:t xml:space="preserve">         -GTAAAAGAAGTTGAAACTCTACTTACATCTATAGACCAACTTGCTACTAAAGCTATTGG</w:t>
      </w:r>
    </w:p>
    <w:p w14:paraId="2A3774C2" w14:textId="77777777" w:rsidR="004A1BAC" w:rsidRDefault="004A1BAC" w:rsidP="004A1BAC">
      <w:pPr>
        <w:pStyle w:val="HTMLPreformatted"/>
      </w:pPr>
      <w:proofErr w:type="spellStart"/>
      <w:r>
        <w:t>B.carolinensis</w:t>
      </w:r>
      <w:proofErr w:type="spellEnd"/>
      <w:r>
        <w:t xml:space="preserve">      TGTAAAAGAAGTTGAGGCTTTGCTTTCATCTATAGATGAACTTGCTACTAAAGCTATTGG</w:t>
      </w:r>
    </w:p>
    <w:p w14:paraId="2C86FD0F" w14:textId="77777777" w:rsidR="004A1BAC" w:rsidRDefault="004A1BAC" w:rsidP="004A1BAC">
      <w:pPr>
        <w:pStyle w:val="HTMLPreformatted"/>
      </w:pPr>
      <w:proofErr w:type="spellStart"/>
      <w:r>
        <w:t>B.garinii</w:t>
      </w:r>
      <w:proofErr w:type="spellEnd"/>
      <w:r>
        <w:t xml:space="preserve">           -GTGAAAGAAGTTGAGGCTTTGCTTTCATCTATAGATGAA------ATTCAAGCTATTGG</w:t>
      </w:r>
    </w:p>
    <w:p w14:paraId="51A70655" w14:textId="77777777" w:rsidR="004A1BAC" w:rsidRDefault="004A1BAC" w:rsidP="004A1BAC">
      <w:pPr>
        <w:pStyle w:val="HTMLPreformatted"/>
      </w:pPr>
      <w:proofErr w:type="spellStart"/>
      <w:r>
        <w:t>B.tanukii</w:t>
      </w:r>
      <w:proofErr w:type="spellEnd"/>
      <w:r>
        <w:t xml:space="preserve">           -GTGAAAGAAATTGAGACTTT--TTTCATCTATAGATGAACTTGCTACTAAAGCTATTGG</w:t>
      </w:r>
    </w:p>
    <w:p w14:paraId="0FAADB93" w14:textId="77777777" w:rsidR="004A1BAC" w:rsidRDefault="004A1BAC" w:rsidP="004A1BAC">
      <w:pPr>
        <w:pStyle w:val="HTMLPreformatted"/>
      </w:pPr>
      <w:proofErr w:type="spellStart"/>
      <w:r>
        <w:t>B.spielmanii</w:t>
      </w:r>
      <w:proofErr w:type="spellEnd"/>
      <w:r>
        <w:t xml:space="preserve">        -GTGAAAGAAGTTGACTTTGC--TTTTATCTATAGATGAACTTGC---TAAAGCTATTGG</w:t>
      </w:r>
    </w:p>
    <w:p w14:paraId="28B65113" w14:textId="77777777" w:rsidR="004A1BAC" w:rsidRDefault="004A1BAC" w:rsidP="004A1BAC">
      <w:pPr>
        <w:pStyle w:val="HTMLPreformatted"/>
      </w:pPr>
      <w:proofErr w:type="spellStart"/>
      <w:r>
        <w:t>B.afzelii</w:t>
      </w:r>
      <w:proofErr w:type="spellEnd"/>
      <w:r>
        <w:t xml:space="preserve">           -GTTAAAGAAGTTGAGACTTTGGTTTCATCTATAGATGAACTTG---CTAAAGCTATTGG</w:t>
      </w:r>
    </w:p>
    <w:p w14:paraId="755101FE" w14:textId="77777777" w:rsidR="004A1BAC" w:rsidRDefault="004A1BAC" w:rsidP="004A1BAC">
      <w:pPr>
        <w:pStyle w:val="HTMLPreformatted"/>
      </w:pPr>
      <w:proofErr w:type="spellStart"/>
      <w:r>
        <w:t>B.lusitaniae</w:t>
      </w:r>
      <w:proofErr w:type="spellEnd"/>
      <w:r>
        <w:t xml:space="preserve">        ----------------GCTTTGGTTTTATCTATAGATGAAATTGGTACTAAAGCTATTGG</w:t>
      </w:r>
    </w:p>
    <w:p w14:paraId="3FC6610A" w14:textId="77777777" w:rsidR="004A1BAC" w:rsidRDefault="004A1BAC" w:rsidP="004A1BAC">
      <w:pPr>
        <w:pStyle w:val="HTMLPreformatted"/>
      </w:pPr>
      <w:proofErr w:type="spellStart"/>
      <w:r>
        <w:t>B.kurtenbachii</w:t>
      </w:r>
      <w:proofErr w:type="spellEnd"/>
      <w:r>
        <w:t xml:space="preserve">      CGTGAAAGAAGTTGAAACTTTGCTTACATCTATAGATGAACTTG---CTAAAGCTATTGG</w:t>
      </w:r>
    </w:p>
    <w:p w14:paraId="38858889" w14:textId="77777777" w:rsidR="004A1BAC" w:rsidRDefault="004A1BAC" w:rsidP="004A1BAC">
      <w:pPr>
        <w:pStyle w:val="HTMLPreformatted"/>
      </w:pPr>
      <w:proofErr w:type="spellStart"/>
      <w:r>
        <w:t>B.valaisiana</w:t>
      </w:r>
      <w:proofErr w:type="spellEnd"/>
      <w:r>
        <w:t xml:space="preserve">        TGTGAAAGAAGTTGAGACTTTGCTTTCATCTATAGATGAACTTG---CTAAAGCTATTGG</w:t>
      </w:r>
    </w:p>
    <w:p w14:paraId="75D3C9AE" w14:textId="77777777" w:rsidR="004A1BAC" w:rsidRDefault="004A1BAC" w:rsidP="004A1BAC">
      <w:pPr>
        <w:pStyle w:val="HTMLPreformatted"/>
      </w:pPr>
      <w:proofErr w:type="spellStart"/>
      <w:r>
        <w:t>B.miyamotoi</w:t>
      </w:r>
      <w:proofErr w:type="spellEnd"/>
      <w:r>
        <w:t xml:space="preserve">         -GTAAAAGAAGTAGAGACTTTAGTTAAGTCAATAAATGAACTTG---CTAAAGCTATTGG</w:t>
      </w:r>
    </w:p>
    <w:p w14:paraId="58ED1737" w14:textId="77777777" w:rsidR="004A1BAC" w:rsidRDefault="004A1BAC" w:rsidP="004A1BAC">
      <w:pPr>
        <w:pStyle w:val="HTMLPreformatted"/>
      </w:pPr>
      <w:proofErr w:type="spellStart"/>
      <w:r>
        <w:t>B.mayonii</w:t>
      </w:r>
      <w:proofErr w:type="spellEnd"/>
      <w:r>
        <w:t xml:space="preserve">           TGTGAAAGAGGTTGAAGCTTTGGTTGCATCCATAGATGAACTTG---CTAAAGCTATTGG</w:t>
      </w:r>
    </w:p>
    <w:p w14:paraId="1AA06E54" w14:textId="77777777" w:rsidR="004A1BAC" w:rsidRDefault="004A1BAC" w:rsidP="004A1BAC">
      <w:pPr>
        <w:pStyle w:val="HTMLPreformatted"/>
      </w:pPr>
      <w:r>
        <w:t xml:space="preserve">                                           *    ** **  *  **        * ****  ****</w:t>
      </w:r>
    </w:p>
    <w:p w14:paraId="17B53BB9" w14:textId="77777777" w:rsidR="004A1BAC" w:rsidRPr="004271B6" w:rsidRDefault="004A1BAC" w:rsidP="004A1BAC">
      <w:pPr>
        <w:rPr>
          <w:rFonts w:ascii="Courier New" w:hAnsi="Courier New" w:cs="Courier New"/>
          <w:sz w:val="20"/>
          <w:szCs w:val="20"/>
        </w:rPr>
      </w:pPr>
      <w:r w:rsidRPr="004271B6">
        <w:rPr>
          <w:rFonts w:ascii="Courier New" w:hAnsi="Courier New" w:cs="Courier New"/>
          <w:sz w:val="20"/>
          <w:szCs w:val="20"/>
        </w:rPr>
        <w:t xml:space="preserve">Reverse Primer        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271B6">
        <w:rPr>
          <w:rFonts w:ascii="Courier New" w:hAnsi="Courier New" w:cs="Courier New"/>
          <w:color w:val="000000"/>
          <w:sz w:val="20"/>
          <w:szCs w:val="20"/>
          <w:highlight w:val="green"/>
        </w:rPr>
        <w:t>TACACCAAAATAATGGTTTGGATACCGA</w:t>
      </w:r>
    </w:p>
    <w:p w14:paraId="1EC0EC52" w14:textId="77777777" w:rsidR="004A1BAC" w:rsidRDefault="004A1BAC" w:rsidP="004A1BAC">
      <w:pPr>
        <w:pStyle w:val="HTMLPreformatted"/>
      </w:pPr>
      <w:proofErr w:type="spellStart"/>
      <w:r>
        <w:t>B.burgdorferi</w:t>
      </w:r>
      <w:proofErr w:type="spellEnd"/>
      <w:r>
        <w:t xml:space="preserve">       TAAAAAAATACACCAAAATAATGGTTTGGATACCGAAAA---TAATCACAATGGATCATT</w:t>
      </w:r>
    </w:p>
    <w:p w14:paraId="6A36BD89" w14:textId="77777777" w:rsidR="004A1BAC" w:rsidRDefault="004A1BAC" w:rsidP="004A1BAC">
      <w:pPr>
        <w:pStyle w:val="HTMLPreformatted"/>
      </w:pPr>
      <w:proofErr w:type="spellStart"/>
      <w:r>
        <w:t>B.bavariensis</w:t>
      </w:r>
      <w:proofErr w:type="spellEnd"/>
      <w:r>
        <w:t xml:space="preserve">       TAAAAAAATAAAAAATGATGGTACTTTAGATAACGAAGC---AAATCGAAACGAATCATT</w:t>
      </w:r>
    </w:p>
    <w:p w14:paraId="51121001" w14:textId="77777777" w:rsidR="004A1BAC" w:rsidRDefault="004A1BAC" w:rsidP="004A1BAC">
      <w:pPr>
        <w:pStyle w:val="HTMLPreformatted"/>
      </w:pPr>
      <w:proofErr w:type="spellStart"/>
      <w:r>
        <w:t>B.americana</w:t>
      </w:r>
      <w:proofErr w:type="spellEnd"/>
      <w:r>
        <w:t xml:space="preserve">         TAAAAAAATACAAAATAATGGT---TTGGTTAACGAAGC---AAATCAGAACGGCTCATT</w:t>
      </w:r>
    </w:p>
    <w:p w14:paraId="3CFCCB08" w14:textId="77777777" w:rsidR="004A1BAC" w:rsidRDefault="004A1BAC" w:rsidP="004A1BAC">
      <w:pPr>
        <w:pStyle w:val="HTMLPreformatted"/>
      </w:pPr>
      <w:proofErr w:type="spellStart"/>
      <w:r>
        <w:t>B.japonica</w:t>
      </w:r>
      <w:proofErr w:type="spellEnd"/>
      <w:r>
        <w:t xml:space="preserve">          TAAAAAAATACAAAATAACAATGATTTAACTGCCGAAGC---GAATAAGAATGGATCATT</w:t>
      </w:r>
    </w:p>
    <w:p w14:paraId="4905D57C" w14:textId="77777777" w:rsidR="004A1BAC" w:rsidRDefault="004A1BAC" w:rsidP="004A1BAC">
      <w:pPr>
        <w:pStyle w:val="HTMLPreformatted"/>
      </w:pPr>
      <w:proofErr w:type="spellStart"/>
      <w:r>
        <w:t>B.yangtzensis</w:t>
      </w:r>
      <w:proofErr w:type="spellEnd"/>
      <w:r>
        <w:t xml:space="preserve">       TAAAAAAATA---CAGAATAATGGTTTAGGTAACGAACA---GAATCGTAACGAAGCATT</w:t>
      </w:r>
    </w:p>
    <w:p w14:paraId="7FDBDF3E" w14:textId="77777777" w:rsidR="004A1BAC" w:rsidRDefault="004A1BAC" w:rsidP="004A1BAC">
      <w:pPr>
        <w:pStyle w:val="HTMLPreformatted"/>
      </w:pPr>
      <w:proofErr w:type="spellStart"/>
      <w:r>
        <w:t>B.bissettii</w:t>
      </w:r>
      <w:proofErr w:type="spellEnd"/>
      <w:r>
        <w:t xml:space="preserve">         TAAAAAAATAGATCAAAATAATGGGTTAGCTGACGAACA---GGATAAAAACTCATCATT</w:t>
      </w:r>
    </w:p>
    <w:p w14:paraId="31104EA0" w14:textId="77777777" w:rsidR="004A1BAC" w:rsidRDefault="004A1BAC" w:rsidP="004A1BAC">
      <w:pPr>
        <w:pStyle w:val="HTMLPreformatted"/>
      </w:pPr>
      <w:proofErr w:type="spellStart"/>
      <w:r>
        <w:t>B.carolinensis</w:t>
      </w:r>
      <w:proofErr w:type="spellEnd"/>
      <w:r>
        <w:t xml:space="preserve">      TAAAAAAATAGATGCAAATGGTAGCTTGGTTGCCGATGCAACAGATTTTAACACATCGTT</w:t>
      </w:r>
    </w:p>
    <w:p w14:paraId="59A528C4" w14:textId="77777777" w:rsidR="004A1BAC" w:rsidRDefault="004A1BAC" w:rsidP="004A1BAC">
      <w:pPr>
        <w:pStyle w:val="HTMLPreformatted"/>
      </w:pPr>
      <w:proofErr w:type="spellStart"/>
      <w:r>
        <w:t>B.garinii</w:t>
      </w:r>
      <w:proofErr w:type="spellEnd"/>
      <w:r>
        <w:t xml:space="preserve">           TAAAAAAATAGATGGAAATGGT---TTAACTGCTGATG------ATCACAACAATTCATT</w:t>
      </w:r>
    </w:p>
    <w:p w14:paraId="3019BC79" w14:textId="77777777" w:rsidR="004A1BAC" w:rsidRDefault="004A1BAC" w:rsidP="004A1BAC">
      <w:pPr>
        <w:pStyle w:val="HTMLPreformatted"/>
      </w:pPr>
      <w:proofErr w:type="spellStart"/>
      <w:r>
        <w:t>B.tanukii</w:t>
      </w:r>
      <w:proofErr w:type="spellEnd"/>
      <w:r>
        <w:t xml:space="preserve">           TAAAAAAATAGA--GCAAAACT---TTAGGAGCCTTACA---AGATCACAACGGATCATT</w:t>
      </w:r>
    </w:p>
    <w:p w14:paraId="66603C8E" w14:textId="77777777" w:rsidR="004A1BAC" w:rsidRDefault="004A1BAC" w:rsidP="004A1BAC">
      <w:pPr>
        <w:pStyle w:val="HTMLPreformatted"/>
      </w:pPr>
      <w:proofErr w:type="spellStart"/>
      <w:r>
        <w:t>B.spielmanii</w:t>
      </w:r>
      <w:proofErr w:type="spellEnd"/>
      <w:r>
        <w:t xml:space="preserve">        TAAAAAAATAGA--AAAATGGT---TTAGGCACCGAAGC---GAGTCATAACACCTCATT</w:t>
      </w:r>
    </w:p>
    <w:p w14:paraId="1500022F" w14:textId="77777777" w:rsidR="004A1BAC" w:rsidRDefault="004A1BAC" w:rsidP="004A1BAC">
      <w:pPr>
        <w:pStyle w:val="HTMLPreformatted"/>
      </w:pPr>
      <w:proofErr w:type="spellStart"/>
      <w:r>
        <w:t>B.afzelii</w:t>
      </w:r>
      <w:proofErr w:type="spellEnd"/>
      <w:r>
        <w:t xml:space="preserve">           TAAAAAAATAGATAACAATAATGGTTTAAGTGCTAATGC---GAATTTAAACACCTCATT</w:t>
      </w:r>
    </w:p>
    <w:p w14:paraId="3C607C72" w14:textId="77777777" w:rsidR="004A1BAC" w:rsidRDefault="004A1BAC" w:rsidP="004A1BAC">
      <w:pPr>
        <w:pStyle w:val="HTMLPreformatted"/>
      </w:pPr>
      <w:proofErr w:type="spellStart"/>
      <w:r>
        <w:t>B.lusitaniae</w:t>
      </w:r>
      <w:proofErr w:type="spellEnd"/>
      <w:r>
        <w:t xml:space="preserve">        TCAAAAAATAGATCAAAATAATGGTTTATCCGCTAACGC---GGATAAAAACACATCATT</w:t>
      </w:r>
    </w:p>
    <w:p w14:paraId="5C93042B" w14:textId="77777777" w:rsidR="004A1BAC" w:rsidRDefault="004A1BAC" w:rsidP="004A1BAC">
      <w:pPr>
        <w:pStyle w:val="HTMLPreformatted"/>
      </w:pPr>
      <w:proofErr w:type="spellStart"/>
      <w:r>
        <w:t>B.kurtenbachii</w:t>
      </w:r>
      <w:proofErr w:type="spellEnd"/>
      <w:r>
        <w:t xml:space="preserve">      CCAAAAAATAGATCAAAATAATGGTTTGGGTGCCGTTGC---AGACCACAATGGAACATT</w:t>
      </w:r>
    </w:p>
    <w:p w14:paraId="0F13CEE6" w14:textId="77777777" w:rsidR="004A1BAC" w:rsidRDefault="004A1BAC" w:rsidP="004A1BAC">
      <w:pPr>
        <w:pStyle w:val="HTMLPreformatted"/>
      </w:pPr>
      <w:proofErr w:type="spellStart"/>
      <w:r>
        <w:t>B.valaisiana</w:t>
      </w:r>
      <w:proofErr w:type="spellEnd"/>
      <w:r>
        <w:t xml:space="preserve">        TAAAAAAATAGATCAAAATGGTGGTTTAGGTAATGACGC---GAATCATAACGGATCATT</w:t>
      </w:r>
    </w:p>
    <w:p w14:paraId="05F508E7" w14:textId="77777777" w:rsidR="004A1BAC" w:rsidRDefault="004A1BAC" w:rsidP="004A1BAC">
      <w:pPr>
        <w:pStyle w:val="HTMLPreformatted"/>
      </w:pPr>
      <w:proofErr w:type="spellStart"/>
      <w:r>
        <w:t>B.miyamotoi</w:t>
      </w:r>
      <w:proofErr w:type="spellEnd"/>
      <w:r>
        <w:t xml:space="preserve">         AAAGAAAATTAAGTCCGATGGGCAGTTTGATACTGAGTC---AGGTAAAAATGGATCATT</w:t>
      </w:r>
    </w:p>
    <w:p w14:paraId="24633400" w14:textId="77777777" w:rsidR="004A1BAC" w:rsidRDefault="004A1BAC" w:rsidP="004A1BAC">
      <w:pPr>
        <w:pStyle w:val="HTMLPreformatted"/>
      </w:pPr>
      <w:proofErr w:type="spellStart"/>
      <w:r>
        <w:t>B.mayonii</w:t>
      </w:r>
      <w:proofErr w:type="spellEnd"/>
      <w:r>
        <w:t xml:space="preserve">           TAAAAAAATACAGCAAAATAATGGGTTGGGGAATGAAGC---AGGTAAGAATGGATCATT</w:t>
      </w:r>
    </w:p>
    <w:p w14:paraId="0CCEB2AE" w14:textId="77777777" w:rsidR="004A1BAC" w:rsidRDefault="004A1BAC" w:rsidP="004A1BAC">
      <w:pPr>
        <w:pStyle w:val="HTMLPreformatted"/>
      </w:pPr>
      <w:r>
        <w:t xml:space="preserve">                      * *****        *       **                                 </w:t>
      </w:r>
    </w:p>
    <w:p w14:paraId="70A9660B" w14:textId="77777777" w:rsidR="004A1BAC" w:rsidRPr="00D04AD0" w:rsidRDefault="004A1BAC" w:rsidP="004A1BAC"/>
    <w:p w14:paraId="435B60FD" w14:textId="36105B85" w:rsidR="000035A8" w:rsidRDefault="000035A8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48D512D" w14:textId="7777777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736C352" w14:textId="190003A0" w:rsidR="004A1BAC" w:rsidRDefault="00636A45" w:rsidP="004A1BAC">
      <w:pPr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proofErr w:type="spellStart"/>
      <w:proofErr w:type="gramStart"/>
      <w:r>
        <w:rPr>
          <w:rFonts w:ascii="Courier New" w:eastAsia="Times New Roman" w:hAnsi="Courier New" w:cs="Courier New"/>
          <w:b/>
          <w:i/>
          <w:sz w:val="20"/>
          <w:szCs w:val="20"/>
          <w:u w:val="single"/>
        </w:rPr>
        <w:lastRenderedPageBreak/>
        <w:t>f</w:t>
      </w:r>
      <w:r w:rsidR="004A1BAC" w:rsidRPr="004A1BAC">
        <w:rPr>
          <w:rFonts w:ascii="Courier New" w:eastAsia="Times New Roman" w:hAnsi="Courier New" w:cs="Courier New"/>
          <w:b/>
          <w:i/>
          <w:sz w:val="20"/>
          <w:szCs w:val="20"/>
          <w:u w:val="single"/>
        </w:rPr>
        <w:t>la</w:t>
      </w:r>
      <w:proofErr w:type="spellEnd"/>
      <w:proofErr w:type="gramEnd"/>
      <w:r w:rsidR="004A1BAC" w:rsidRPr="004A1BAC">
        <w:rPr>
          <w:rFonts w:ascii="Courier New" w:eastAsia="Times New Roman" w:hAnsi="Courier New" w:cs="Courier New"/>
          <w:b/>
          <w:sz w:val="20"/>
          <w:szCs w:val="20"/>
          <w:u w:val="single"/>
        </w:rPr>
        <w:t xml:space="preserve"> Alignment</w:t>
      </w:r>
    </w:p>
    <w:p w14:paraId="5C0D8363" w14:textId="0D76454F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629F4CD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B19D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ward Primer </w:t>
      </w:r>
      <w:r w:rsidRPr="007B19D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7B19D7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</w:t>
      </w:r>
      <w:r w:rsidRPr="007B19D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CTAGTGGGTACAGAATTA</w:t>
      </w:r>
      <w:r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 xml:space="preserve"> </w:t>
      </w:r>
      <w:r w:rsidRPr="007B19D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TCGAG</w:t>
      </w:r>
    </w:p>
    <w:p w14:paraId="42A14992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burgdorfer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--------------------------------TCTAGTGGGTACAGAATTA-ATCGAG--</w:t>
      </w:r>
    </w:p>
    <w:p w14:paraId="40902B7F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carolin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GTCTCAGGCTTCTTGGACTTTAAGAGTTCATGTTGGAGCAAACCAAGATGA-AGCTA---</w:t>
      </w:r>
    </w:p>
    <w:p w14:paraId="75E18F95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californi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GTCTCAGGCTTCTTGGACTTTAAGAGTTCATGTTGGAGCAAATCAAGATGA-AGCTA---</w:t>
      </w:r>
    </w:p>
    <w:p w14:paraId="694E4F45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americana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----CAAGCTTCTTGGACTTTAAGAGTTCATGTTGGAGCAAACCAAGATGA-AGCTA---</w:t>
      </w:r>
    </w:p>
    <w:p w14:paraId="7C440BEA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anderso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ATCTCAAGCTTCTTGGACCCTAAGAGTTCATGTTGGAGCAAACCAAGATGA-AGCTA---</w:t>
      </w:r>
    </w:p>
    <w:p w14:paraId="598A07E4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turd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  GTCTCAGGCTTCTTGGACCTTAAGAGTTCATGTGGGAGCAAATCAAGATGA-AGCTA---</w:t>
      </w:r>
    </w:p>
    <w:p w14:paraId="1F5DA7A6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lusitaniae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ATCTCAAGCTTCTTGGACTTTGAGAGTTCATGTGGGAGCAAATCAAGATGA-AGCTA---</w:t>
      </w:r>
    </w:p>
    <w:p w14:paraId="66F53B68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spielma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AGCTCAAACTTCTTGGACTTTAAGAGTTCATGTGGGAGCAAATCAAGATGA-AGCTA---</w:t>
      </w:r>
    </w:p>
    <w:p w14:paraId="68F4F625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bissett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---------------------AGCACCTGCTACAGCGCCTTCTCAGGGTGG-AGTTAATT</w:t>
      </w:r>
    </w:p>
    <w:p w14:paraId="1893E2D4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yangtz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-----AATCTTAGTAAAACTCAAGAGAAGCTTTCTAGTGGGTACAGAATTA-ATCGAG--</w:t>
      </w:r>
    </w:p>
    <w:p w14:paraId="7C719C61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tanuk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----------TAGTAAAACTCAAGAGAAGCTTTCTAGTGGGTACAGAATTA-ATCGAG--</w:t>
      </w:r>
    </w:p>
    <w:p w14:paraId="2D892C60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valaisiana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---------------------AAGAGAAGCTTTCTAGTGGGTACAGAATTA-ATCGAG--</w:t>
      </w:r>
    </w:p>
    <w:p w14:paraId="02783186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gari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------------------CTCAAGAGAAGCTTTCTAGTGGTTACAGAATTA-ATAGAG--</w:t>
      </w:r>
    </w:p>
    <w:p w14:paraId="5810A291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sinica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 ------------------------AGAAGCTTTCTAGTGGGCACAGAATTA-ATAGAG--</w:t>
      </w:r>
    </w:p>
    <w:p w14:paraId="11397A0F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mayo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---------------AAACTCAAGAAAAGCTTTCTAGTGGATACAGAATTA-ATCGAG--</w:t>
      </w:r>
    </w:p>
    <w:p w14:paraId="650C52B6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miyamoto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---------------AAACTCAAGAAAAACTTTCTAGTGGGTATAGAATTA-ATCGTG--</w:t>
      </w:r>
    </w:p>
    <w:p w14:paraId="24CDF1FA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afzel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------------TAAAAATTATTAAATTTTTACCGATACGAAATAAAAAAACAAAAGATC</w:t>
      </w:r>
    </w:p>
    <w:p w14:paraId="0BC8BFD7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bavari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-----------GAAAGAAACATTTA-CCATTGCATTTACAAAAAAGATAAAAAACTATTT</w:t>
      </w:r>
    </w:p>
    <w:p w14:paraId="2F74618A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*       *       </w:t>
      </w:r>
    </w:p>
    <w:p w14:paraId="1ECEBB15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7B19D7">
        <w:rPr>
          <w:rFonts w:ascii="Courier New" w:eastAsia="Times New Roman" w:hAnsi="Courier New" w:cs="Courier New"/>
          <w:color w:val="000000"/>
          <w:sz w:val="20"/>
          <w:szCs w:val="20"/>
        </w:rPr>
        <w:t>Forward Primer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7B19D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TT</w:t>
      </w:r>
    </w:p>
    <w:p w14:paraId="7BEBE732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B19D7">
        <w:rPr>
          <w:rFonts w:ascii="Courier New" w:eastAsia="Times New Roman" w:hAnsi="Courier New" w:cs="Courier New"/>
          <w:sz w:val="20"/>
          <w:szCs w:val="20"/>
        </w:rPr>
        <w:t xml:space="preserve">Reverse Primer </w:t>
      </w:r>
      <w:r>
        <w:rPr>
          <w:rFonts w:ascii="Courier New" w:eastAsia="Times New Roman" w:hAnsi="Courier New" w:cs="Courier New"/>
          <w:sz w:val="20"/>
          <w:szCs w:val="20"/>
        </w:rPr>
        <w:t xml:space="preserve">                            </w:t>
      </w:r>
      <w:r w:rsidRPr="007B19D7">
        <w:rPr>
          <w:rFonts w:ascii="Courier New" w:hAnsi="Courier New" w:cs="Courier New"/>
          <w:color w:val="000000"/>
          <w:sz w:val="20"/>
          <w:szCs w:val="20"/>
          <w:highlight w:val="green"/>
        </w:rPr>
        <w:t>TGGGAGTTTCTGGTAAGATTAATGCTC</w:t>
      </w:r>
    </w:p>
    <w:p w14:paraId="24116FD0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burgdorfer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CTT</w:t>
      </w:r>
      <w:r w:rsidRPr="007511C1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cyan"/>
        </w:rPr>
        <w:t>CTGATGATGCTGCTGG</w:t>
      </w:r>
      <w:r w:rsidRPr="00F23F8F">
        <w:rPr>
          <w:rFonts w:ascii="Courier New" w:eastAsia="Times New Roman" w:hAnsi="Courier New" w:cs="Courier New"/>
          <w:sz w:val="20"/>
          <w:szCs w:val="20"/>
        </w:rPr>
        <w:t>CATGGGAGTTTCTGGTAAGATTAATGCTC------------</w:t>
      </w:r>
    </w:p>
    <w:p w14:paraId="4BFB41C6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carolin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TTGCTGTAAATATTTATGCAGCTAATGTTGCAAATCTTTTCTCTGGTGAGG---------</w:t>
      </w:r>
    </w:p>
    <w:p w14:paraId="01172026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californi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TTGCTGTAAATATTTATGCAGCCAATGTTGCAAATCTTTTCTCTGGTGAGG---------</w:t>
      </w:r>
    </w:p>
    <w:p w14:paraId="6F3915C3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americana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TTGCTGTAAATATTTATGCAGCTAATGTTGCAAATCTTTTCTCTGGTGAGGG--------</w:t>
      </w:r>
    </w:p>
    <w:p w14:paraId="7C04D060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anderso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TTGCTGTAAATATTTATGCAGCTAATGTTGCAAATCTTTTTTCTGGTGAGG---------</w:t>
      </w:r>
    </w:p>
    <w:p w14:paraId="5FBAE5E3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turd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  TTGCTGTAAATATTTATGCAGCTAATGTTGCAAATCTATTTTCTGGTGAGG---------</w:t>
      </w:r>
    </w:p>
    <w:p w14:paraId="20122EC7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lusitaniae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TTGCTGTAAATATTTATGCAGCTAATGTTGCAAATCTGTTTTCTGGTGAGG---------</w:t>
      </w:r>
    </w:p>
    <w:p w14:paraId="74993EB0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spielma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TTGCAGTAAATATTTATGCAGCTAATGTTGCAAATCTATTTTCTGGTGAGG---------</w:t>
      </w:r>
    </w:p>
    <w:p w14:paraId="3606E132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bissett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CTCCTGTTAATGTTACAACCACAGTTGATGCTAATACATCACTTGCTAAAATAGAAAATG</w:t>
      </w:r>
    </w:p>
    <w:p w14:paraId="40FA0D5C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yangtz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CTTCTGATGATGCTGCTGGTATGGGGGTTTCTGGTAAAATTAATGCTCAAATAAGA----</w:t>
      </w:r>
    </w:p>
    <w:p w14:paraId="53DF663A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tanuk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CTTCTGATGATGCTGCTGGAATGGGGGTTTCTGGTAAAATTAATGCTCAAATAAGA----</w:t>
      </w:r>
    </w:p>
    <w:p w14:paraId="3C6196D0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valaisiana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CTTCTGATGATGCTGCTGGTATGGGGGTTTCTGGTAAAATTAATGCTCAAATAAGAGGTT</w:t>
      </w:r>
    </w:p>
    <w:p w14:paraId="06E377F1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gari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CTTCTGATGATGCTGCTGGTATGGGGGTTTCTGGGAAGATTAATGCTCAAATAAGA----</w:t>
      </w:r>
    </w:p>
    <w:p w14:paraId="5F7D0BE0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sinica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 CTTCTGATGATGCTGCTGGTATGGCAGTTTCTGGGAAGATTAATGCTCAAATAAGA----</w:t>
      </w:r>
    </w:p>
    <w:p w14:paraId="5B3D7A79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mayon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CTTCTGATGATGCTGCTGGTATGGGAGTTTCTGGTAAGATTAATGCTCAAATAAGAG---</w:t>
      </w:r>
    </w:p>
    <w:p w14:paraId="60905596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miyamoto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CATCTGATGATGCTGCTGGTATGGGTGTTGCTGGTAAGCTTAATTCACAAATTAGA----</w:t>
      </w:r>
    </w:p>
    <w:p w14:paraId="1C304F55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t>B.afzelii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CTTTAAAGGATCTTTTGTTAATAATTTGTACTAATTAATTTAAAATTTTATCTAAG----</w:t>
      </w:r>
    </w:p>
    <w:p w14:paraId="046042AE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F23F8F">
        <w:rPr>
          <w:rFonts w:ascii="Courier New" w:eastAsia="Times New Roman" w:hAnsi="Courier New" w:cs="Courier New"/>
          <w:sz w:val="20"/>
          <w:szCs w:val="20"/>
        </w:rPr>
        <w:lastRenderedPageBreak/>
        <w:t>B.bavariensis</w:t>
      </w:r>
      <w:proofErr w:type="spellEnd"/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TTCAAGAAAATCTTTAA--AATAGAAGAATCTAATAAACTCAAAAAATTAAATGTA----</w:t>
      </w:r>
    </w:p>
    <w:p w14:paraId="7BEAB5AB" w14:textId="77777777" w:rsidR="004A1BAC" w:rsidRPr="00F23F8F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F23F8F">
        <w:rPr>
          <w:rFonts w:ascii="Courier New" w:eastAsia="Times New Roman" w:hAnsi="Courier New" w:cs="Courier New"/>
          <w:sz w:val="20"/>
          <w:szCs w:val="20"/>
        </w:rPr>
        <w:t xml:space="preserve">                               **  *                *                             </w:t>
      </w:r>
    </w:p>
    <w:p w14:paraId="0D4DA119" w14:textId="4C700CE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1ABE6CB" w14:textId="3AC1AA4D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2AF1A6D" w14:textId="029598E6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4017661A" w14:textId="5CB4D64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08D42AD" w14:textId="6643BB5D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4F77DACA" w14:textId="441168D3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AEF40A4" w14:textId="778FB32F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EDA0995" w14:textId="6DAE8E8A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C9F362C" w14:textId="62EE218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48844CD" w14:textId="5AC45EBD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A735293" w14:textId="7533AA0A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A0F3D43" w14:textId="15AE2875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552C04F" w14:textId="62A86C3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24B774E" w14:textId="542CCD9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5D7129C" w14:textId="36F1C9D5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4D8BE14" w14:textId="3A00ECF8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08FA88E" w14:textId="32422DD9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FE5A4A4" w14:textId="17E9F402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542AEB2" w14:textId="6A349E74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FAFC664" w14:textId="155AED02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C4310CF" w14:textId="13E8C00D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31C66F2" w14:textId="53A642E8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C6194D3" w14:textId="369734A0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1CAAD06" w14:textId="375CA349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7F0F4C4" w14:textId="71EB0DD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617E0CA0" w14:textId="3BB74026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024CC79" w14:textId="1EC4E93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332CF3A" w14:textId="4F449E70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167F1BA3" w14:textId="25540ABE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42CDC4A" w14:textId="680BBE60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5934B42" w14:textId="1EBAE969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3993119" w14:textId="26FD384B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5B654F2A" w14:textId="589AE7C1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49B9CDB9" w14:textId="781620A6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3EF7678" w14:textId="14A09E4E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70E5DF77" w14:textId="3DBABCDC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3FEC1BAA" w14:textId="5FEE1722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4BFA4D0A" w14:textId="5C6A62BB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02D4B582" w14:textId="4D1B217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4DFBD88" w14:textId="79ED6D1C" w:rsidR="004A1BAC" w:rsidRDefault="004A1BAC" w:rsidP="004A1BAC">
      <w:pPr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proofErr w:type="spellStart"/>
      <w:proofErr w:type="gramStart"/>
      <w:r w:rsidRPr="004A1BAC">
        <w:rPr>
          <w:rFonts w:ascii="Courier New" w:eastAsia="Times New Roman" w:hAnsi="Courier New" w:cs="Courier New"/>
          <w:b/>
          <w:i/>
          <w:sz w:val="20"/>
          <w:szCs w:val="20"/>
          <w:u w:val="single"/>
        </w:rPr>
        <w:lastRenderedPageBreak/>
        <w:t>rpoB</w:t>
      </w:r>
      <w:proofErr w:type="spellEnd"/>
      <w:proofErr w:type="gramEnd"/>
      <w:r w:rsidRPr="004A1BAC">
        <w:rPr>
          <w:rFonts w:ascii="Courier New" w:eastAsia="Times New Roman" w:hAnsi="Courier New" w:cs="Courier New"/>
          <w:b/>
          <w:sz w:val="20"/>
          <w:szCs w:val="20"/>
          <w:u w:val="single"/>
        </w:rPr>
        <w:t xml:space="preserve"> Alignment</w:t>
      </w:r>
    </w:p>
    <w:p w14:paraId="45177685" w14:textId="77777777" w:rsidR="004A1BAC" w:rsidRP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47FBB57" w14:textId="302A92FA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1D6AA646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Forward Primer</w:t>
      </w:r>
      <w:r w:rsidRPr="00842E53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 xml:space="preserve">                                                                                                       </w:t>
      </w:r>
      <w:r w:rsidRPr="00842E5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CGTTAAGCCTATTGTATCTG</w:t>
      </w:r>
    </w:p>
    <w:p w14:paraId="1F79868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urgdorfer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----------------------GCCTCAAGAATTAATAAGCGTTAAGCCTATTGTATCTG</w:t>
      </w:r>
    </w:p>
    <w:p w14:paraId="142B8EC4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issett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-------------------------TCAAGAATTAATTAGTGTTAAACCTGTTGTATCTG</w:t>
      </w:r>
    </w:p>
    <w:p w14:paraId="6610A9E0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yangtz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------------------------CCCAGGAACTAATAAGTGTTAAACCTATTGTATCTG</w:t>
      </w:r>
    </w:p>
    <w:p w14:paraId="2851EAD1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californi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------------------------CCCAGGAACTAATAAGTGTTAAACCTATTGTATCTG</w:t>
      </w:r>
    </w:p>
    <w:p w14:paraId="69AA11B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valaisiana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---------------------AGCCCCAGGAATTAATAAGCGTTAAACCTATTGTATCTG</w:t>
      </w:r>
    </w:p>
    <w:p w14:paraId="3C777A3E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anderso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-------------------------TCAAGAATTAATAAGCGTTAAACCTATTGTATCTG</w:t>
      </w:r>
    </w:p>
    <w:p w14:paraId="4E997CA8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gari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----------------------GCCCCAAGAGTTAATAAGCGTTAAACCTATTGTATCTG</w:t>
      </w:r>
    </w:p>
    <w:p w14:paraId="71501497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lusitaniae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---AGGAAGTTTTTAATTTAAAGCCTCAAGAGTTAATAAGCGTTAAACCTATTGTATCTG</w:t>
      </w:r>
    </w:p>
    <w:p w14:paraId="2832E3B6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japonica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-------------------------CCAAGAATTAATAAGTGTTAAACCTATTGTATCTG</w:t>
      </w:r>
    </w:p>
    <w:p w14:paraId="43568486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afzel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--AAAGAAGTTTTTAATCTAAAACCTCAAGAATTAATAAGCGTTAAACCCATTGTATCTG</w:t>
      </w:r>
    </w:p>
    <w:p w14:paraId="6926E67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turd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  ------------------------CTCAAGAATTAATAAGTGTTAAACCTATTGTATCTG</w:t>
      </w:r>
    </w:p>
    <w:p w14:paraId="14653323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spielma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----------------------GCCTCAAGAATTAATAAGTGTTAAACCTATTGTATCTG</w:t>
      </w:r>
    </w:p>
    <w:p w14:paraId="09678482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miyamoto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--AAAGAGGTATTTAGTCTTAAACCTCAAGAATTAATAAGTGTTAAACCTATTGTTTCTG</w:t>
      </w:r>
    </w:p>
    <w:p w14:paraId="63532AF1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mayo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GAAGAATAATCAATAAATATAAATATAAAAGAGCAAAG--TTTTTGCTCTTTTATATTTA</w:t>
      </w:r>
    </w:p>
    <w:p w14:paraId="08A356D7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avari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---------TCAATAACTGTACCTTCAGTACCATGAGGAACTTTTAAAGAATTATTTTTA</w:t>
      </w:r>
    </w:p>
    <w:p w14:paraId="7D47302C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**       ** * * * </w:t>
      </w:r>
    </w:p>
    <w:p w14:paraId="2F0FFF6C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Forward Primer        </w:t>
      </w:r>
      <w:r w:rsidRPr="00842E5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TGT-T</w:t>
      </w:r>
    </w:p>
    <w:p w14:paraId="13C69A65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urgdorfer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CTGT-TAAAGAATTTTTTG</w:t>
      </w:r>
      <w:r w:rsidRPr="001E761B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cyan"/>
        </w:rPr>
        <w:t>CAACCAGTCAGCT</w:t>
      </w:r>
      <w:r w:rsidRPr="006D44C8">
        <w:rPr>
          <w:rFonts w:ascii="Courier New" w:eastAsia="Times New Roman" w:hAnsi="Courier New" w:cs="Courier New"/>
          <w:sz w:val="20"/>
          <w:szCs w:val="20"/>
        </w:rPr>
        <w:t>------------</w:t>
      </w:r>
      <w:r w:rsidRPr="001E761B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cyan"/>
        </w:rPr>
        <w:t>TTC</w:t>
      </w:r>
      <w:r w:rsidRPr="006D44C8">
        <w:rPr>
          <w:rFonts w:ascii="Courier New" w:eastAsia="Times New Roman" w:hAnsi="Courier New" w:cs="Courier New"/>
          <w:sz w:val="20"/>
          <w:szCs w:val="20"/>
        </w:rPr>
        <w:t>ACAGTTTATGGAT</w:t>
      </w:r>
    </w:p>
    <w:p w14:paraId="451DC518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issett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CTGT-TAAAGAATTTTTTGCAACCAGTCAGCT------------TTCACAGTTTATGGAC</w:t>
      </w:r>
    </w:p>
    <w:p w14:paraId="221F1099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yangtz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CTGT-TAAAGAATTTTTTGCAACCAGCCAGCT------------TTCGCAGTTCATGGAT</w:t>
      </w:r>
    </w:p>
    <w:p w14:paraId="1CCC801F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californi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CTGT-TAAAGAATTTTTTGCAACCAGTCAGCT------------TTCACAGTTTATGGAT</w:t>
      </w:r>
    </w:p>
    <w:p w14:paraId="6C5BE420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valaisiana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TGT-TAAGGAATTTTTTGCAACCAGCCAGCT------------TTCGCAGTTCATGGAT</w:t>
      </w:r>
    </w:p>
    <w:p w14:paraId="1C4B88A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anderso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TGT-TAAAGAATTTTTTGCAACCAGTCAGCT------------TTCACAGTTTATGGAT</w:t>
      </w:r>
    </w:p>
    <w:p w14:paraId="18C721C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gari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CTGT-TAAAGAATTTTTTGCAACCAGCCAGCT------------TTCGCAGTTTATGGAT</w:t>
      </w:r>
    </w:p>
    <w:p w14:paraId="2A687DDB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lusitaniae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TGT-TAAAGAATTTTTTGCAACCAGTCAGCT------------TTCGCAGTTTATGGAT</w:t>
      </w:r>
    </w:p>
    <w:p w14:paraId="05B0FFDF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japonica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CTGT-TAAAGAATTTTTTGCAACCAGTCAGCT------------CTCACAGTTCATGGAT</w:t>
      </w:r>
    </w:p>
    <w:p w14:paraId="7254C229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afzel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CTGT-TAAAGAATTTTTTGCAACCAGCCAGCT------------TTCTCAGTTCATGGAT</w:t>
      </w:r>
    </w:p>
    <w:p w14:paraId="38A988EB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turd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  CTGT-TAAAGAATTTTTTGCAACTAGTCAGCT------------TTCGCAGTTCATGGAT</w:t>
      </w:r>
    </w:p>
    <w:p w14:paraId="5AF67A1C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spielma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TGT-TAAAGAATTTTTTGCAACTAGCCAACT------------TTCGCAGTTTATGGAT</w:t>
      </w:r>
    </w:p>
    <w:p w14:paraId="3CB75CB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miyamoto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CTGT-TAAAGAATTTTTTGCAACTAGTCAGCT------------TTCACAATTTATGGAT</w:t>
      </w:r>
    </w:p>
    <w:p w14:paraId="616D8CF5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mayo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-TATTTATTGATTATTCTTCAAT--TTGAACT---AAGTTT---TTAATAATTAATAATT</w:t>
      </w:r>
    </w:p>
    <w:p w14:paraId="42C58C17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avari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ACATCTTTCGCTTTTTCTCCAAAAATGGAAGTTAAAAGTCTAAATTCAGGAGTAATGTCT</w:t>
      </w:r>
    </w:p>
    <w:p w14:paraId="2F9C1637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            * *   *  * ** * ***      *  *             *      * **    </w:t>
      </w:r>
    </w:p>
    <w:p w14:paraId="120CF6E1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1667C060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254BE3EA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6B7354F5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428F29C0" w14:textId="77777777" w:rsidR="004A1BAC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09417036" w14:textId="7777777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E7A89B5" w14:textId="7777777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</w:p>
    <w:p w14:paraId="2E01A02C" w14:textId="77777777" w:rsidR="004A1BAC" w:rsidRDefault="004A1BAC" w:rsidP="004A1BAC">
      <w:pPr>
        <w:rPr>
          <w:rFonts w:ascii="Courier New" w:eastAsia="Times New Roman" w:hAnsi="Courier New" w:cs="Courier New"/>
          <w:sz w:val="20"/>
          <w:szCs w:val="20"/>
        </w:rPr>
      </w:pPr>
      <w:r w:rsidRPr="00842E53">
        <w:rPr>
          <w:rFonts w:ascii="Courier New" w:eastAsia="Times New Roman" w:hAnsi="Courier New" w:cs="Courier New"/>
          <w:sz w:val="20"/>
          <w:szCs w:val="20"/>
        </w:rPr>
        <w:t xml:space="preserve">Reverse Primer        </w:t>
      </w:r>
      <w:r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842E53">
        <w:rPr>
          <w:rFonts w:ascii="Courier New" w:hAnsi="Courier New" w:cs="Courier New"/>
          <w:color w:val="000000"/>
          <w:sz w:val="20"/>
          <w:szCs w:val="20"/>
          <w:highlight w:val="green"/>
        </w:rPr>
        <w:t>GTCAATCCTTTGGCTGAGCTTACT</w:t>
      </w:r>
      <w:r w:rsidRPr="006D44C8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14:paraId="0F6A9366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urgdorfer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CAGGTCAATCCTTTGGCTGAGCTTACTCACAAAAG-------------------</w:t>
      </w:r>
    </w:p>
    <w:p w14:paraId="06A57A9D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issett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CAGGTCAATCCTTTGGCTGAACTTACTCACAAAAG-------------------</w:t>
      </w:r>
    </w:p>
    <w:p w14:paraId="155D8240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yangtz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CAGGTCAATCCTTTGGCCGAACTTACTCATAAAAGGCGCCTTAATGCTCTTGG-</w:t>
      </w:r>
    </w:p>
    <w:p w14:paraId="3F5A80FB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californi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CAAGTCAATCCTTTAGCCGAACTTACTCATAAAAGGCGTCTTAATGCCCTTGGA</w:t>
      </w:r>
    </w:p>
    <w:p w14:paraId="0E12EBB6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valaisiana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AGGTCAATCCTTTGGCCGAACTTACTCATAAAAGGCGTCTTAATGCTCTTGG-</w:t>
      </w:r>
    </w:p>
    <w:p w14:paraId="06E96662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anderso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AGGTCAATCCTTTGGCTGAGCTTACTCACAAAAGGCG----------------</w:t>
      </w:r>
    </w:p>
    <w:p w14:paraId="43097918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gari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CAGGTTAATCCTTTGGCCGAACTTACCCACAAAAGA------------------</w:t>
      </w:r>
    </w:p>
    <w:p w14:paraId="5D777019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lusitaniae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AGGTCAATCCTTTGGCCGAACTTACTCATAAAA--------------------</w:t>
      </w:r>
    </w:p>
    <w:p w14:paraId="4A145BE1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japonica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CAGGTTAATCCTTTGGCCGAACTTACCCATAA----------------------</w:t>
      </w:r>
    </w:p>
    <w:p w14:paraId="0A1596B1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afzel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CAGGTCAATCCTTTAGCCGAACTTACTCACAAA---------------------</w:t>
      </w:r>
    </w:p>
    <w:p w14:paraId="7942B081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turd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  CAGGTTAATCCGTTAGCCGAACTTACTCACA-----------------------</w:t>
      </w:r>
    </w:p>
    <w:p w14:paraId="0E7A4B83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spielma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CAAGTTAATCCTTTGGCCGAACTTACTCA-------------------------</w:t>
      </w:r>
    </w:p>
    <w:p w14:paraId="04AFA3CE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miyamoto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CAAGTTAATCCCTTGGCTGAATTGACACATAAAAG-------------------</w:t>
      </w:r>
    </w:p>
    <w:p w14:paraId="612BC6B0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mayonii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AATTTTAATT-TTTAATTAATTTTGATTATTAAAA-------------------</w:t>
      </w:r>
    </w:p>
    <w:p w14:paraId="67723842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D44C8">
        <w:rPr>
          <w:rFonts w:ascii="Courier New" w:eastAsia="Times New Roman" w:hAnsi="Courier New" w:cs="Courier New"/>
          <w:sz w:val="20"/>
          <w:szCs w:val="20"/>
        </w:rPr>
        <w:t>B.bavariensis</w:t>
      </w:r>
      <w:proofErr w:type="spellEnd"/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CCTTCTGACT-TTGGAGTAACTTTACCAACTAAAATAT----------------</w:t>
      </w:r>
    </w:p>
    <w:p w14:paraId="23E53284" w14:textId="77777777" w:rsidR="004A1BAC" w:rsidRPr="006D44C8" w:rsidRDefault="004A1BAC" w:rsidP="004A1B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6D44C8">
        <w:rPr>
          <w:rFonts w:ascii="Courier New" w:eastAsia="Times New Roman" w:hAnsi="Courier New" w:cs="Courier New"/>
          <w:sz w:val="20"/>
          <w:szCs w:val="20"/>
        </w:rPr>
        <w:t xml:space="preserve">                             *    *      *  *                               </w:t>
      </w:r>
    </w:p>
    <w:p w14:paraId="2ACFB311" w14:textId="77777777" w:rsidR="004A1BAC" w:rsidRPr="006D44C8" w:rsidRDefault="004A1BAC" w:rsidP="004A1BAC">
      <w:pPr>
        <w:rPr>
          <w:rFonts w:ascii="Times New Roman" w:eastAsia="Times New Roman" w:hAnsi="Times New Roman" w:cs="Times New Roman"/>
        </w:rPr>
      </w:pPr>
      <w:bookmarkStart w:id="1" w:name="clustalw.dnd"/>
      <w:bookmarkEnd w:id="1"/>
    </w:p>
    <w:p w14:paraId="37D9564F" w14:textId="734EBFF7" w:rsidR="00F82ACF" w:rsidRDefault="00F82ACF" w:rsidP="004A1BAC">
      <w:pPr>
        <w:rPr>
          <w:rFonts w:ascii="Times New Roman" w:hAnsi="Times New Roman" w:cs="Times New Roman"/>
          <w:noProof/>
        </w:rPr>
      </w:pPr>
    </w:p>
    <w:p w14:paraId="2F276B6E" w14:textId="49832C53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48484B29" w14:textId="18784A06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59BC91C2" w14:textId="3230A78E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0F98B187" w14:textId="6FDF51B2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654E08B5" w14:textId="7DB0E915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06EAC8F6" w14:textId="782C426E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54FD7796" w14:textId="1AE198A0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5BA8F183" w14:textId="7B46220D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4C954967" w14:textId="162DD7DA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77BE7B17" w14:textId="61852AB3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4CC3ECEB" w14:textId="1364CFB0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1D803E06" w14:textId="5BD830AA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0FCFC459" w14:textId="30AC54F6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5E4437E8" w14:textId="7A21B79D" w:rsidR="00915FBC" w:rsidRDefault="00915FBC" w:rsidP="004A1BAC">
      <w:pPr>
        <w:rPr>
          <w:rFonts w:ascii="Times New Roman" w:hAnsi="Times New Roman" w:cs="Times New Roman"/>
          <w:noProof/>
        </w:rPr>
      </w:pPr>
    </w:p>
    <w:p w14:paraId="7A8DF74B" w14:textId="335502CA" w:rsidR="00915FBC" w:rsidRDefault="00915FBC" w:rsidP="004A1BAC">
      <w:pPr>
        <w:rPr>
          <w:rFonts w:ascii="Times New Roman" w:hAnsi="Times New Roman" w:cs="Times New Roman"/>
          <w:noProof/>
        </w:rPr>
      </w:pPr>
    </w:p>
    <w:tbl>
      <w:tblPr>
        <w:tblStyle w:val="TableGrid"/>
        <w:tblpPr w:leftFromText="180" w:rightFromText="180" w:vertAnchor="text" w:horzAnchor="margin" w:tblpY="-479"/>
        <w:tblW w:w="13687" w:type="dxa"/>
        <w:tblLook w:val="04A0" w:firstRow="1" w:lastRow="0" w:firstColumn="1" w:lastColumn="0" w:noHBand="0" w:noVBand="1"/>
      </w:tblPr>
      <w:tblGrid>
        <w:gridCol w:w="2354"/>
        <w:gridCol w:w="245"/>
        <w:gridCol w:w="1850"/>
        <w:gridCol w:w="1503"/>
        <w:gridCol w:w="3859"/>
        <w:gridCol w:w="3876"/>
      </w:tblGrid>
      <w:tr w:rsidR="00915FBC" w:rsidRPr="00915FBC" w14:paraId="3AF0E4E3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221BEB29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915FBC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ccession Numbers</w:t>
            </w:r>
          </w:p>
        </w:tc>
        <w:tc>
          <w:tcPr>
            <w:tcW w:w="1850" w:type="dxa"/>
            <w:noWrap/>
            <w:hideMark/>
          </w:tcPr>
          <w:p w14:paraId="2419374C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503" w:type="dxa"/>
            <w:noWrap/>
            <w:hideMark/>
          </w:tcPr>
          <w:p w14:paraId="766B294F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59" w:type="dxa"/>
            <w:noWrap/>
            <w:hideMark/>
          </w:tcPr>
          <w:p w14:paraId="081CBF94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76" w:type="dxa"/>
            <w:noWrap/>
            <w:hideMark/>
          </w:tcPr>
          <w:p w14:paraId="51EE3841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15FBC" w:rsidRPr="00915FBC" w14:paraId="7FF65FC3" w14:textId="77777777" w:rsidTr="00054E05">
        <w:trPr>
          <w:trHeight w:val="257"/>
        </w:trPr>
        <w:tc>
          <w:tcPr>
            <w:tcW w:w="2354" w:type="dxa"/>
            <w:noWrap/>
            <w:hideMark/>
          </w:tcPr>
          <w:p w14:paraId="4689B90C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915FBC">
              <w:rPr>
                <w:rFonts w:ascii="Times New Roman" w:hAnsi="Times New Roman" w:cs="Times New Roman"/>
                <w:b/>
                <w:bCs/>
                <w:noProof/>
              </w:rPr>
              <w:t>Organisms</w:t>
            </w:r>
          </w:p>
        </w:tc>
        <w:tc>
          <w:tcPr>
            <w:tcW w:w="245" w:type="dxa"/>
            <w:noWrap/>
            <w:hideMark/>
          </w:tcPr>
          <w:p w14:paraId="2C8CE05F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850" w:type="dxa"/>
            <w:noWrap/>
            <w:hideMark/>
          </w:tcPr>
          <w:p w14:paraId="33885C47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ospA</w:t>
            </w:r>
          </w:p>
        </w:tc>
        <w:tc>
          <w:tcPr>
            <w:tcW w:w="1503" w:type="dxa"/>
            <w:noWrap/>
            <w:hideMark/>
          </w:tcPr>
          <w:p w14:paraId="1148D960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ospC</w:t>
            </w:r>
          </w:p>
        </w:tc>
        <w:tc>
          <w:tcPr>
            <w:tcW w:w="3859" w:type="dxa"/>
            <w:noWrap/>
            <w:hideMark/>
          </w:tcPr>
          <w:p w14:paraId="32C7F997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rpoB</w:t>
            </w:r>
          </w:p>
        </w:tc>
        <w:tc>
          <w:tcPr>
            <w:tcW w:w="3876" w:type="dxa"/>
            <w:noWrap/>
            <w:hideMark/>
          </w:tcPr>
          <w:p w14:paraId="3CBED4CC" w14:textId="77777777" w:rsidR="00915FBC" w:rsidRPr="00915FBC" w:rsidRDefault="00915FBC" w:rsidP="00915FBC">
            <w:pP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fla</w:t>
            </w:r>
          </w:p>
        </w:tc>
      </w:tr>
      <w:tr w:rsidR="00915FBC" w:rsidRPr="00915FBC" w14:paraId="4364C822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29C4AAE3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Borrelia burgdorferi B31</w:t>
            </w:r>
          </w:p>
        </w:tc>
        <w:tc>
          <w:tcPr>
            <w:tcW w:w="1850" w:type="dxa"/>
            <w:noWrap/>
            <w:hideMark/>
          </w:tcPr>
          <w:p w14:paraId="78DC816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E000790.2</w:t>
            </w:r>
          </w:p>
        </w:tc>
        <w:tc>
          <w:tcPr>
            <w:tcW w:w="1503" w:type="dxa"/>
            <w:noWrap/>
            <w:hideMark/>
          </w:tcPr>
          <w:p w14:paraId="3E5E574A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U01894.1</w:t>
            </w:r>
          </w:p>
        </w:tc>
        <w:tc>
          <w:tcPr>
            <w:tcW w:w="3859" w:type="dxa"/>
            <w:noWrap/>
            <w:hideMark/>
          </w:tcPr>
          <w:p w14:paraId="44479550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E000783.1 complement (401693..405160)</w:t>
            </w:r>
          </w:p>
        </w:tc>
        <w:tc>
          <w:tcPr>
            <w:tcW w:w="3876" w:type="dxa"/>
            <w:noWrap/>
            <w:hideMark/>
          </w:tcPr>
          <w:p w14:paraId="0937F954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C_001318.1</w:t>
            </w:r>
          </w:p>
        </w:tc>
      </w:tr>
      <w:tr w:rsidR="00915FBC" w:rsidRPr="00915FBC" w14:paraId="65B1A1E4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0C5E982C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 Borrelia mayonii</w:t>
            </w:r>
          </w:p>
        </w:tc>
        <w:tc>
          <w:tcPr>
            <w:tcW w:w="1850" w:type="dxa"/>
            <w:noWrap/>
            <w:hideMark/>
          </w:tcPr>
          <w:p w14:paraId="24007EF7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15795.1</w:t>
            </w:r>
          </w:p>
        </w:tc>
        <w:tc>
          <w:tcPr>
            <w:tcW w:w="1503" w:type="dxa"/>
            <w:noWrap/>
            <w:hideMark/>
          </w:tcPr>
          <w:p w14:paraId="42139F4C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KR154297.1</w:t>
            </w:r>
          </w:p>
        </w:tc>
        <w:tc>
          <w:tcPr>
            <w:tcW w:w="3859" w:type="dxa"/>
            <w:noWrap/>
            <w:hideMark/>
          </w:tcPr>
          <w:p w14:paraId="05D31116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15780.1 complement (402471..405938)</w:t>
            </w:r>
          </w:p>
        </w:tc>
        <w:tc>
          <w:tcPr>
            <w:tcW w:w="3876" w:type="dxa"/>
            <w:noWrap/>
            <w:hideMark/>
          </w:tcPr>
          <w:p w14:paraId="0D4330B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15780.1 complement(148759..149769)</w:t>
            </w:r>
          </w:p>
        </w:tc>
      </w:tr>
      <w:tr w:rsidR="00915FBC" w:rsidRPr="00915FBC" w14:paraId="55AC3BBC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6A9CA2DC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  Borrelia miyamotoi</w:t>
            </w:r>
          </w:p>
        </w:tc>
        <w:tc>
          <w:tcPr>
            <w:tcW w:w="1850" w:type="dxa"/>
            <w:noWrap/>
            <w:hideMark/>
          </w:tcPr>
          <w:p w14:paraId="1620B581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1503" w:type="dxa"/>
            <w:noWrap/>
            <w:hideMark/>
          </w:tcPr>
          <w:p w14:paraId="7FDFD8B2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CP010328.2</w:t>
            </w:r>
          </w:p>
        </w:tc>
        <w:tc>
          <w:tcPr>
            <w:tcW w:w="3859" w:type="dxa"/>
            <w:noWrap/>
            <w:hideMark/>
          </w:tcPr>
          <w:p w14:paraId="498925C4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21872.1 complement(400363..403830)</w:t>
            </w:r>
          </w:p>
        </w:tc>
        <w:tc>
          <w:tcPr>
            <w:tcW w:w="3876" w:type="dxa"/>
            <w:noWrap/>
            <w:hideMark/>
          </w:tcPr>
          <w:p w14:paraId="2D7AA8D8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21872.1  complement(147918..148925)</w:t>
            </w:r>
          </w:p>
        </w:tc>
      </w:tr>
      <w:tr w:rsidR="00915FBC" w:rsidRPr="00915FBC" w14:paraId="06FEC202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4B7C9042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  Borrelia afzelii</w:t>
            </w:r>
          </w:p>
        </w:tc>
        <w:tc>
          <w:tcPr>
            <w:tcW w:w="1850" w:type="dxa"/>
            <w:noWrap/>
            <w:hideMark/>
          </w:tcPr>
          <w:p w14:paraId="04B72293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Y597032.1</w:t>
            </w:r>
          </w:p>
        </w:tc>
        <w:tc>
          <w:tcPr>
            <w:tcW w:w="1503" w:type="dxa"/>
            <w:noWrap/>
            <w:hideMark/>
          </w:tcPr>
          <w:p w14:paraId="00B618C7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Y363711.1</w:t>
            </w:r>
          </w:p>
        </w:tc>
        <w:tc>
          <w:tcPr>
            <w:tcW w:w="3859" w:type="dxa"/>
            <w:noWrap/>
            <w:hideMark/>
          </w:tcPr>
          <w:p w14:paraId="64E146AF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F525483.1</w:t>
            </w:r>
          </w:p>
        </w:tc>
        <w:tc>
          <w:tcPr>
            <w:tcW w:w="3876" w:type="dxa"/>
            <w:noWrap/>
            <w:hideMark/>
          </w:tcPr>
          <w:p w14:paraId="316190DA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650337.1</w:t>
            </w:r>
          </w:p>
        </w:tc>
      </w:tr>
      <w:tr w:rsidR="00915FBC" w:rsidRPr="00915FBC" w14:paraId="262FCF19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76656CCA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bavariensis</w:t>
            </w:r>
          </w:p>
        </w:tc>
        <w:tc>
          <w:tcPr>
            <w:tcW w:w="1850" w:type="dxa"/>
            <w:noWrap/>
            <w:hideMark/>
          </w:tcPr>
          <w:p w14:paraId="2C0B65B7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JX274591.1</w:t>
            </w:r>
          </w:p>
        </w:tc>
        <w:tc>
          <w:tcPr>
            <w:tcW w:w="1503" w:type="dxa"/>
            <w:noWrap/>
            <w:hideMark/>
          </w:tcPr>
          <w:p w14:paraId="4C49D95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J749867.1</w:t>
            </w:r>
          </w:p>
        </w:tc>
        <w:tc>
          <w:tcPr>
            <w:tcW w:w="3859" w:type="dxa"/>
            <w:noWrap/>
            <w:hideMark/>
          </w:tcPr>
          <w:p w14:paraId="48240A31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 xml:space="preserve"> CP028872.1 (499526..502993)</w:t>
            </w:r>
          </w:p>
        </w:tc>
        <w:tc>
          <w:tcPr>
            <w:tcW w:w="3876" w:type="dxa"/>
            <w:noWrap/>
            <w:hideMark/>
          </w:tcPr>
          <w:p w14:paraId="29A7D1F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 xml:space="preserve"> CP028872.1 ( 757402..758412)</w:t>
            </w:r>
          </w:p>
        </w:tc>
      </w:tr>
      <w:tr w:rsidR="00915FBC" w:rsidRPr="00915FBC" w14:paraId="31AB49A0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1328B30C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garinii</w:t>
            </w:r>
          </w:p>
        </w:tc>
        <w:tc>
          <w:tcPr>
            <w:tcW w:w="1850" w:type="dxa"/>
            <w:noWrap/>
            <w:hideMark/>
          </w:tcPr>
          <w:p w14:paraId="1B699958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GU906888.1</w:t>
            </w:r>
          </w:p>
        </w:tc>
        <w:tc>
          <w:tcPr>
            <w:tcW w:w="1503" w:type="dxa"/>
            <w:noWrap/>
            <w:hideMark/>
          </w:tcPr>
          <w:p w14:paraId="3D2C917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JF331429.1</w:t>
            </w:r>
          </w:p>
        </w:tc>
        <w:tc>
          <w:tcPr>
            <w:tcW w:w="3859" w:type="dxa"/>
            <w:noWrap/>
            <w:hideMark/>
          </w:tcPr>
          <w:p w14:paraId="71D593E3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CP003151.1 complement (402465..405932)</w:t>
            </w:r>
          </w:p>
        </w:tc>
        <w:tc>
          <w:tcPr>
            <w:tcW w:w="3876" w:type="dxa"/>
            <w:noWrap/>
            <w:hideMark/>
          </w:tcPr>
          <w:p w14:paraId="29976FD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CP003151.1  complement(147182..148192)</w:t>
            </w:r>
          </w:p>
        </w:tc>
      </w:tr>
      <w:tr w:rsidR="00915FBC" w:rsidRPr="00915FBC" w14:paraId="1C985B49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13345EE3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japonica</w:t>
            </w:r>
          </w:p>
        </w:tc>
        <w:tc>
          <w:tcPr>
            <w:tcW w:w="1850" w:type="dxa"/>
            <w:noWrap/>
            <w:hideMark/>
          </w:tcPr>
          <w:p w14:paraId="5B28E32F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Y10893.1</w:t>
            </w:r>
          </w:p>
        </w:tc>
        <w:tc>
          <w:tcPr>
            <w:tcW w:w="1503" w:type="dxa"/>
            <w:noWrap/>
            <w:hideMark/>
          </w:tcPr>
          <w:p w14:paraId="4AA06F2B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B001376.1</w:t>
            </w:r>
          </w:p>
        </w:tc>
        <w:tc>
          <w:tcPr>
            <w:tcW w:w="3859" w:type="dxa"/>
            <w:noWrap/>
            <w:hideMark/>
          </w:tcPr>
          <w:p w14:paraId="07D5B072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F164227.1</w:t>
            </w:r>
          </w:p>
        </w:tc>
        <w:tc>
          <w:tcPr>
            <w:tcW w:w="3876" w:type="dxa"/>
            <w:noWrap/>
            <w:hideMark/>
          </w:tcPr>
          <w:p w14:paraId="2BDEC781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15FBC" w:rsidRPr="00915FBC" w14:paraId="51346C1D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1BF2B492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lusitaniae</w:t>
            </w:r>
          </w:p>
        </w:tc>
        <w:tc>
          <w:tcPr>
            <w:tcW w:w="1850" w:type="dxa"/>
            <w:noWrap/>
            <w:hideMark/>
          </w:tcPr>
          <w:p w14:paraId="49060F98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379495.1</w:t>
            </w:r>
          </w:p>
        </w:tc>
        <w:tc>
          <w:tcPr>
            <w:tcW w:w="1503" w:type="dxa"/>
            <w:noWrap/>
            <w:hideMark/>
          </w:tcPr>
          <w:p w14:paraId="089109CC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EF179584.1</w:t>
            </w:r>
          </w:p>
        </w:tc>
        <w:tc>
          <w:tcPr>
            <w:tcW w:w="3859" w:type="dxa"/>
            <w:noWrap/>
            <w:hideMark/>
          </w:tcPr>
          <w:p w14:paraId="3F3186D7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F164228.1</w:t>
            </w:r>
          </w:p>
        </w:tc>
        <w:tc>
          <w:tcPr>
            <w:tcW w:w="3876" w:type="dxa"/>
            <w:noWrap/>
            <w:hideMark/>
          </w:tcPr>
          <w:p w14:paraId="6A0EB4A1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LC035453.1</w:t>
            </w:r>
          </w:p>
        </w:tc>
      </w:tr>
      <w:tr w:rsidR="00915FBC" w:rsidRPr="00915FBC" w14:paraId="0F229ADF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63247664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sinica</w:t>
            </w:r>
          </w:p>
        </w:tc>
        <w:tc>
          <w:tcPr>
            <w:tcW w:w="1850" w:type="dxa"/>
            <w:noWrap/>
            <w:hideMark/>
          </w:tcPr>
          <w:p w14:paraId="08DEBCB6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1503" w:type="dxa"/>
            <w:noWrap/>
            <w:hideMark/>
          </w:tcPr>
          <w:p w14:paraId="63FA588C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59" w:type="dxa"/>
            <w:noWrap/>
            <w:hideMark/>
          </w:tcPr>
          <w:p w14:paraId="1623E92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76" w:type="dxa"/>
            <w:noWrap/>
            <w:hideMark/>
          </w:tcPr>
          <w:p w14:paraId="7AB50F8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B022138.1</w:t>
            </w:r>
          </w:p>
        </w:tc>
      </w:tr>
      <w:tr w:rsidR="00915FBC" w:rsidRPr="00915FBC" w14:paraId="58CBE714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3D9C2039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spielmanii</w:t>
            </w:r>
          </w:p>
        </w:tc>
        <w:tc>
          <w:tcPr>
            <w:tcW w:w="1850" w:type="dxa"/>
            <w:noWrap/>
            <w:hideMark/>
          </w:tcPr>
          <w:p w14:paraId="298D01E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133519.1</w:t>
            </w:r>
          </w:p>
        </w:tc>
        <w:tc>
          <w:tcPr>
            <w:tcW w:w="1503" w:type="dxa"/>
            <w:noWrap/>
            <w:hideMark/>
          </w:tcPr>
          <w:p w14:paraId="218FA50F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CP001467.1</w:t>
            </w:r>
          </w:p>
        </w:tc>
        <w:tc>
          <w:tcPr>
            <w:tcW w:w="3859" w:type="dxa"/>
            <w:noWrap/>
            <w:hideMark/>
          </w:tcPr>
          <w:p w14:paraId="1EBC00A0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BKB02000007.1 complement(8423..11890)</w:t>
            </w:r>
          </w:p>
        </w:tc>
        <w:tc>
          <w:tcPr>
            <w:tcW w:w="3876" w:type="dxa"/>
            <w:noWrap/>
            <w:hideMark/>
          </w:tcPr>
          <w:p w14:paraId="2D70BB3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111034.1</w:t>
            </w:r>
          </w:p>
        </w:tc>
      </w:tr>
      <w:tr w:rsidR="00915FBC" w:rsidRPr="00915FBC" w14:paraId="2DE5E10B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216CD4E4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tanukii</w:t>
            </w:r>
          </w:p>
        </w:tc>
        <w:tc>
          <w:tcPr>
            <w:tcW w:w="1850" w:type="dxa"/>
            <w:noWrap/>
            <w:hideMark/>
          </w:tcPr>
          <w:p w14:paraId="672FF482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1503" w:type="dxa"/>
            <w:noWrap/>
            <w:hideMark/>
          </w:tcPr>
          <w:p w14:paraId="35C41C95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B000353.1</w:t>
            </w:r>
          </w:p>
        </w:tc>
        <w:tc>
          <w:tcPr>
            <w:tcW w:w="3859" w:type="dxa"/>
            <w:noWrap/>
            <w:hideMark/>
          </w:tcPr>
          <w:p w14:paraId="3F89558C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76" w:type="dxa"/>
            <w:noWrap/>
            <w:hideMark/>
          </w:tcPr>
          <w:p w14:paraId="12A3B866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82848.1</w:t>
            </w:r>
          </w:p>
        </w:tc>
      </w:tr>
      <w:tr w:rsidR="00915FBC" w:rsidRPr="00915FBC" w14:paraId="792A6322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66F7417B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turdi</w:t>
            </w:r>
          </w:p>
        </w:tc>
        <w:tc>
          <w:tcPr>
            <w:tcW w:w="1850" w:type="dxa"/>
            <w:noWrap/>
            <w:hideMark/>
          </w:tcPr>
          <w:p w14:paraId="3697E766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1503" w:type="dxa"/>
            <w:noWrap/>
            <w:hideMark/>
          </w:tcPr>
          <w:p w14:paraId="7C94F41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59" w:type="dxa"/>
            <w:noWrap/>
            <w:hideMark/>
          </w:tcPr>
          <w:p w14:paraId="7966085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QBLM01000001.1 ( 532338..535805)</w:t>
            </w:r>
          </w:p>
        </w:tc>
        <w:tc>
          <w:tcPr>
            <w:tcW w:w="3876" w:type="dxa"/>
            <w:noWrap/>
            <w:hideMark/>
          </w:tcPr>
          <w:p w14:paraId="5A5B3C6F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KT207788.1</w:t>
            </w:r>
          </w:p>
        </w:tc>
      </w:tr>
      <w:tr w:rsidR="00915FBC" w:rsidRPr="00915FBC" w14:paraId="5064EE78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6A2A165F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valaisiana</w:t>
            </w:r>
          </w:p>
        </w:tc>
        <w:tc>
          <w:tcPr>
            <w:tcW w:w="1850" w:type="dxa"/>
            <w:noWrap/>
            <w:hideMark/>
          </w:tcPr>
          <w:p w14:paraId="6BA920A3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B016979.1</w:t>
            </w:r>
          </w:p>
        </w:tc>
        <w:tc>
          <w:tcPr>
            <w:tcW w:w="1503" w:type="dxa"/>
            <w:noWrap/>
            <w:hideMark/>
          </w:tcPr>
          <w:p w14:paraId="5255FD28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EU135607.1</w:t>
            </w:r>
          </w:p>
        </w:tc>
        <w:tc>
          <w:tcPr>
            <w:tcW w:w="3859" w:type="dxa"/>
            <w:noWrap/>
            <w:hideMark/>
          </w:tcPr>
          <w:p w14:paraId="47DDCFC2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09117.1 complement(400642..404109)</w:t>
            </w:r>
          </w:p>
        </w:tc>
        <w:tc>
          <w:tcPr>
            <w:tcW w:w="3876" w:type="dxa"/>
            <w:noWrap/>
            <w:hideMark/>
          </w:tcPr>
          <w:p w14:paraId="2378125B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CP009117.1 complement(146850..147860)</w:t>
            </w:r>
          </w:p>
        </w:tc>
      </w:tr>
      <w:tr w:rsidR="00915FBC" w:rsidRPr="00915FBC" w14:paraId="3C5CE25B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4B1D6163" w14:textId="6D4FCA1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  </w:t>
            </w:r>
            <w:r>
              <w:rPr>
                <w:rFonts w:ascii="Times New Roman" w:hAnsi="Times New Roman" w:cs="Times New Roman"/>
                <w:i/>
                <w:iCs/>
                <w:noProof/>
              </w:rPr>
              <w:t>Borrelia y</w:t>
            </w: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angtzensis</w:t>
            </w:r>
          </w:p>
        </w:tc>
        <w:tc>
          <w:tcPr>
            <w:tcW w:w="1850" w:type="dxa"/>
            <w:noWrap/>
            <w:hideMark/>
          </w:tcPr>
          <w:p w14:paraId="412DED1B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EU325679.1</w:t>
            </w:r>
          </w:p>
        </w:tc>
        <w:tc>
          <w:tcPr>
            <w:tcW w:w="1503" w:type="dxa"/>
            <w:noWrap/>
            <w:hideMark/>
          </w:tcPr>
          <w:p w14:paraId="19EDEBF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EU135610.1</w:t>
            </w:r>
          </w:p>
        </w:tc>
        <w:tc>
          <w:tcPr>
            <w:tcW w:w="3859" w:type="dxa"/>
            <w:noWrap/>
            <w:hideMark/>
          </w:tcPr>
          <w:p w14:paraId="5783382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JACHFG010000002.1 (30119..33586)</w:t>
            </w:r>
          </w:p>
        </w:tc>
        <w:tc>
          <w:tcPr>
            <w:tcW w:w="3876" w:type="dxa"/>
            <w:noWrap/>
            <w:hideMark/>
          </w:tcPr>
          <w:p w14:paraId="600F0C6F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JACHFG010000002.1 (285897..286907)</w:t>
            </w:r>
          </w:p>
        </w:tc>
      </w:tr>
      <w:tr w:rsidR="00915FBC" w:rsidRPr="00915FBC" w14:paraId="2961393A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52648357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  Borrelia americana</w:t>
            </w:r>
          </w:p>
        </w:tc>
        <w:tc>
          <w:tcPr>
            <w:tcW w:w="1850" w:type="dxa"/>
            <w:noWrap/>
            <w:hideMark/>
          </w:tcPr>
          <w:p w14:paraId="750F88FA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EU081296.1</w:t>
            </w:r>
          </w:p>
        </w:tc>
        <w:tc>
          <w:tcPr>
            <w:tcW w:w="1503" w:type="dxa"/>
            <w:noWrap/>
            <w:hideMark/>
          </w:tcPr>
          <w:p w14:paraId="7006DFF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HM146421.1</w:t>
            </w:r>
          </w:p>
        </w:tc>
        <w:tc>
          <w:tcPr>
            <w:tcW w:w="3859" w:type="dxa"/>
            <w:noWrap/>
            <w:hideMark/>
          </w:tcPr>
          <w:p w14:paraId="52CC192B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76" w:type="dxa"/>
            <w:noWrap/>
            <w:hideMark/>
          </w:tcPr>
          <w:p w14:paraId="7AEE773C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 KX022979.1</w:t>
            </w:r>
          </w:p>
        </w:tc>
      </w:tr>
      <w:tr w:rsidR="00915FBC" w:rsidRPr="00915FBC" w14:paraId="41F5A949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11DD2670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andersonii</w:t>
            </w:r>
          </w:p>
        </w:tc>
        <w:tc>
          <w:tcPr>
            <w:tcW w:w="1850" w:type="dxa"/>
            <w:noWrap/>
            <w:hideMark/>
          </w:tcPr>
          <w:p w14:paraId="6C184B4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Y654919.1</w:t>
            </w:r>
          </w:p>
        </w:tc>
        <w:tc>
          <w:tcPr>
            <w:tcW w:w="1503" w:type="dxa"/>
            <w:noWrap/>
            <w:hideMark/>
          </w:tcPr>
          <w:p w14:paraId="7B0D1CF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59" w:type="dxa"/>
            <w:noWrap/>
            <w:hideMark/>
          </w:tcPr>
          <w:p w14:paraId="411DFE4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F164234.1</w:t>
            </w:r>
          </w:p>
        </w:tc>
        <w:tc>
          <w:tcPr>
            <w:tcW w:w="3876" w:type="dxa"/>
            <w:noWrap/>
            <w:hideMark/>
          </w:tcPr>
          <w:p w14:paraId="36B1116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393342.1</w:t>
            </w:r>
          </w:p>
        </w:tc>
      </w:tr>
      <w:tr w:rsidR="00915FBC" w:rsidRPr="00915FBC" w14:paraId="7F5E5DF3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086C1B95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californiensis</w:t>
            </w:r>
          </w:p>
        </w:tc>
        <w:tc>
          <w:tcPr>
            <w:tcW w:w="1850" w:type="dxa"/>
            <w:noWrap/>
            <w:hideMark/>
          </w:tcPr>
          <w:p w14:paraId="366AD03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393326.1</w:t>
            </w:r>
          </w:p>
        </w:tc>
        <w:tc>
          <w:tcPr>
            <w:tcW w:w="1503" w:type="dxa"/>
            <w:noWrap/>
            <w:hideMark/>
          </w:tcPr>
          <w:p w14:paraId="3AC374F9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59" w:type="dxa"/>
            <w:noWrap/>
            <w:hideMark/>
          </w:tcPr>
          <w:p w14:paraId="776B52DD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NZ_JACHFB010000002.1 (30199..33666)</w:t>
            </w:r>
          </w:p>
        </w:tc>
        <w:tc>
          <w:tcPr>
            <w:tcW w:w="3876" w:type="dxa"/>
            <w:noWrap/>
            <w:hideMark/>
          </w:tcPr>
          <w:p w14:paraId="6B56E364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DQ393348.1</w:t>
            </w:r>
          </w:p>
        </w:tc>
      </w:tr>
      <w:tr w:rsidR="00915FBC" w:rsidRPr="00915FBC" w14:paraId="17449E31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62471F66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>  Borrelia carolinensis</w:t>
            </w:r>
          </w:p>
        </w:tc>
        <w:tc>
          <w:tcPr>
            <w:tcW w:w="1850" w:type="dxa"/>
            <w:noWrap/>
            <w:hideMark/>
          </w:tcPr>
          <w:p w14:paraId="5D8C6A17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EU085402.1</w:t>
            </w:r>
          </w:p>
        </w:tc>
        <w:tc>
          <w:tcPr>
            <w:tcW w:w="1503" w:type="dxa"/>
            <w:noWrap/>
            <w:hideMark/>
          </w:tcPr>
          <w:p w14:paraId="6ECECC9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HM208381.1</w:t>
            </w:r>
          </w:p>
        </w:tc>
        <w:tc>
          <w:tcPr>
            <w:tcW w:w="3859" w:type="dxa"/>
            <w:noWrap/>
            <w:hideMark/>
          </w:tcPr>
          <w:p w14:paraId="0E8CC88E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76" w:type="dxa"/>
            <w:noWrap/>
            <w:hideMark/>
          </w:tcPr>
          <w:p w14:paraId="49F6AC81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KF793050.1</w:t>
            </w:r>
          </w:p>
        </w:tc>
      </w:tr>
      <w:tr w:rsidR="00915FBC" w:rsidRPr="00915FBC" w14:paraId="11349A1C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3E7582A9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  Borrelia kurtenbachii</w:t>
            </w:r>
          </w:p>
        </w:tc>
        <w:tc>
          <w:tcPr>
            <w:tcW w:w="1850" w:type="dxa"/>
            <w:noWrap/>
            <w:hideMark/>
          </w:tcPr>
          <w:p w14:paraId="3D226476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</w:p>
        </w:tc>
        <w:tc>
          <w:tcPr>
            <w:tcW w:w="1503" w:type="dxa"/>
            <w:noWrap/>
            <w:hideMark/>
          </w:tcPr>
          <w:p w14:paraId="6B74DF40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JQ773448.1</w:t>
            </w:r>
          </w:p>
        </w:tc>
        <w:tc>
          <w:tcPr>
            <w:tcW w:w="3859" w:type="dxa"/>
            <w:noWrap/>
            <w:hideMark/>
          </w:tcPr>
          <w:p w14:paraId="7DA59906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76" w:type="dxa"/>
            <w:noWrap/>
            <w:hideMark/>
          </w:tcPr>
          <w:p w14:paraId="54EC8845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15FBC" w:rsidRPr="00915FBC" w14:paraId="18067960" w14:textId="77777777" w:rsidTr="00915FBC">
        <w:trPr>
          <w:trHeight w:val="257"/>
        </w:trPr>
        <w:tc>
          <w:tcPr>
            <w:tcW w:w="2599" w:type="dxa"/>
            <w:gridSpan w:val="2"/>
            <w:noWrap/>
            <w:hideMark/>
          </w:tcPr>
          <w:p w14:paraId="2A08CBE3" w14:textId="77777777" w:rsidR="00915FBC" w:rsidRPr="00915FBC" w:rsidRDefault="00915FBC" w:rsidP="00915FBC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915FBC">
              <w:rPr>
                <w:rFonts w:ascii="Times New Roman" w:hAnsi="Times New Roman" w:cs="Times New Roman"/>
                <w:i/>
                <w:iCs/>
                <w:noProof/>
              </w:rPr>
              <w:t xml:space="preserve">  Borrelia bissettii</w:t>
            </w:r>
          </w:p>
        </w:tc>
        <w:tc>
          <w:tcPr>
            <w:tcW w:w="1850" w:type="dxa"/>
            <w:noWrap/>
            <w:hideMark/>
          </w:tcPr>
          <w:p w14:paraId="2E828148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F230516.1</w:t>
            </w:r>
          </w:p>
        </w:tc>
        <w:tc>
          <w:tcPr>
            <w:tcW w:w="1503" w:type="dxa"/>
            <w:noWrap/>
            <w:hideMark/>
          </w:tcPr>
          <w:p w14:paraId="5FA67B60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JF791709.1</w:t>
            </w:r>
          </w:p>
        </w:tc>
        <w:tc>
          <w:tcPr>
            <w:tcW w:w="3859" w:type="dxa"/>
            <w:noWrap/>
            <w:hideMark/>
          </w:tcPr>
          <w:p w14:paraId="10D7F203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AF164233.1</w:t>
            </w:r>
          </w:p>
        </w:tc>
        <w:tc>
          <w:tcPr>
            <w:tcW w:w="3876" w:type="dxa"/>
            <w:noWrap/>
            <w:hideMark/>
          </w:tcPr>
          <w:p w14:paraId="476C124A" w14:textId="77777777" w:rsidR="00915FBC" w:rsidRPr="00915FBC" w:rsidRDefault="00915FBC" w:rsidP="00915FBC">
            <w:pPr>
              <w:rPr>
                <w:rFonts w:ascii="Times New Roman" w:hAnsi="Times New Roman" w:cs="Times New Roman"/>
                <w:noProof/>
              </w:rPr>
            </w:pPr>
            <w:r w:rsidRPr="00915FBC">
              <w:rPr>
                <w:rFonts w:ascii="Times New Roman" w:hAnsi="Times New Roman" w:cs="Times New Roman"/>
                <w:noProof/>
              </w:rPr>
              <w:t>KF422807.1</w:t>
            </w:r>
          </w:p>
        </w:tc>
      </w:tr>
    </w:tbl>
    <w:p w14:paraId="202751C3" w14:textId="332693C6" w:rsidR="00915FBC" w:rsidRDefault="00915FBC" w:rsidP="004A1BAC"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LINK </w:instrText>
      </w:r>
      <w:r w:rsidR="000E6D3B">
        <w:rPr>
          <w:rFonts w:ascii="Times New Roman" w:hAnsi="Times New Roman" w:cs="Times New Roman"/>
          <w:noProof/>
        </w:rPr>
        <w:instrText xml:space="preserve">Excel.Sheet.12 "\\\\DHSIVHOME04\\homedrives\\382112\\Srirupa\\Primers\\In silico analysis\\Srirupa_Lyme_Analysis.xlsx" Sheet1!R1C1:R22C6 </w:instrText>
      </w:r>
      <w:r>
        <w:rPr>
          <w:rFonts w:ascii="Times New Roman" w:hAnsi="Times New Roman" w:cs="Times New Roman"/>
          <w:noProof/>
        </w:rPr>
        <w:instrText xml:space="preserve">\a \f 5 \h  \* MERGEFORMAT </w:instrText>
      </w:r>
      <w:r>
        <w:rPr>
          <w:rFonts w:ascii="Times New Roman" w:hAnsi="Times New Roman" w:cs="Times New Roman"/>
          <w:noProof/>
        </w:rPr>
        <w:fldChar w:fldCharType="separate"/>
      </w:r>
    </w:p>
    <w:p w14:paraId="192293B9" w14:textId="609DDF18" w:rsidR="00915FBC" w:rsidRPr="004A1BAC" w:rsidRDefault="00915FBC" w:rsidP="004A1BAC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Times New Roman" w:hAnsi="Times New Roman" w:cs="Times New Roman"/>
          <w:noProof/>
        </w:rPr>
        <w:fldChar w:fldCharType="end"/>
      </w:r>
    </w:p>
    <w:sectPr w:rsidR="00915FBC" w:rsidRPr="004A1BAC" w:rsidSect="00261A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AB5"/>
    <w:rsid w:val="000035A8"/>
    <w:rsid w:val="00054E05"/>
    <w:rsid w:val="000E6D3B"/>
    <w:rsid w:val="001D722A"/>
    <w:rsid w:val="00261AB5"/>
    <w:rsid w:val="00300ACD"/>
    <w:rsid w:val="00350FD8"/>
    <w:rsid w:val="003E328A"/>
    <w:rsid w:val="004A1BAC"/>
    <w:rsid w:val="005C089C"/>
    <w:rsid w:val="00636A45"/>
    <w:rsid w:val="00770865"/>
    <w:rsid w:val="007A25DD"/>
    <w:rsid w:val="00873FC5"/>
    <w:rsid w:val="00913D38"/>
    <w:rsid w:val="00915FBC"/>
    <w:rsid w:val="009F5148"/>
    <w:rsid w:val="009F73AB"/>
    <w:rsid w:val="00B316D1"/>
    <w:rsid w:val="00D54961"/>
    <w:rsid w:val="00E6378C"/>
    <w:rsid w:val="00E777C2"/>
    <w:rsid w:val="00ED089B"/>
    <w:rsid w:val="00EE6DB8"/>
    <w:rsid w:val="00F8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A60CB"/>
  <w14:defaultImageDpi w14:val="32767"/>
  <w15:docId w15:val="{CC25D326-55F9-434F-BED8-5F791E7A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1A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1AB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91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7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8</Pages>
  <Words>2419</Words>
  <Characters>1379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1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eta godbole</dc:creator>
  <cp:lastModifiedBy>Das, Srirupa</cp:lastModifiedBy>
  <cp:revision>23</cp:revision>
  <cp:lastPrinted>2020-09-09T17:07:00Z</cp:lastPrinted>
  <dcterms:created xsi:type="dcterms:W3CDTF">2020-08-28T16:40:00Z</dcterms:created>
  <dcterms:modified xsi:type="dcterms:W3CDTF">2020-11-16T16:15:00Z</dcterms:modified>
</cp:coreProperties>
</file>